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AB6E9" w14:textId="77777777" w:rsidR="00D709E0" w:rsidRPr="00CC6356" w:rsidRDefault="00D709E0" w:rsidP="00D709E0">
      <w:pPr>
        <w:spacing w:after="160"/>
        <w:jc w:val="both"/>
        <w:rPr>
          <w:rFonts w:cs="Times New Roman"/>
          <w:b/>
          <w:bCs/>
          <w:sz w:val="20"/>
          <w:szCs w:val="20"/>
        </w:rPr>
      </w:pPr>
      <w:r w:rsidRPr="00CC6356">
        <w:rPr>
          <w:rFonts w:cs="Times New Roman"/>
          <w:b/>
          <w:bCs/>
          <w:sz w:val="20"/>
          <w:szCs w:val="20"/>
        </w:rPr>
        <w:t>Additional File 1:</w:t>
      </w:r>
    </w:p>
    <w:p w14:paraId="53E7D598" w14:textId="77777777" w:rsidR="00D709E0" w:rsidRPr="00CC6356" w:rsidRDefault="00D709E0" w:rsidP="00D709E0">
      <w:pPr>
        <w:spacing w:before="240"/>
        <w:jc w:val="both"/>
        <w:rPr>
          <w:rFonts w:cs="Times New Roman"/>
          <w:b/>
          <w:bCs/>
          <w:noProof/>
          <w:sz w:val="20"/>
          <w:szCs w:val="20"/>
          <w:lang w:val="en-GB"/>
        </w:rPr>
      </w:pPr>
      <w:r w:rsidRPr="00CC6356">
        <w:rPr>
          <w:rFonts w:cs="Times New Roman"/>
          <w:b/>
          <w:bCs/>
          <w:noProof/>
          <w:sz w:val="20"/>
          <w:szCs w:val="20"/>
          <w:lang w:val="en-GB"/>
        </w:rPr>
        <w:t xml:space="preserve">Table S1. </w:t>
      </w:r>
      <w:r w:rsidRPr="00CC6356">
        <w:rPr>
          <w:rFonts w:cs="Times New Roman"/>
          <w:b/>
          <w:bCs/>
          <w:i/>
          <w:iCs/>
          <w:noProof/>
          <w:sz w:val="20"/>
          <w:szCs w:val="20"/>
          <w:lang w:val="en-GB"/>
        </w:rPr>
        <w:t>DCS</w:t>
      </w:r>
      <w:r w:rsidRPr="00CC6356">
        <w:rPr>
          <w:rFonts w:cs="Times New Roman"/>
          <w:b/>
          <w:bCs/>
          <w:noProof/>
          <w:sz w:val="20"/>
          <w:szCs w:val="20"/>
          <w:lang w:val="en-GB"/>
        </w:rPr>
        <w:t xml:space="preserve"> and multiple curcumin synthases gene expressions at different stages in turmeric rhizom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790"/>
        <w:gridCol w:w="1567"/>
        <w:gridCol w:w="2218"/>
        <w:gridCol w:w="1363"/>
        <w:gridCol w:w="1290"/>
      </w:tblGrid>
      <w:tr w:rsidR="00D709E0" w:rsidRPr="00CC6356" w14:paraId="7CF2AE2B" w14:textId="77777777" w:rsidTr="00797A44">
        <w:trPr>
          <w:trHeight w:val="20"/>
        </w:trPr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A16F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FC70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3A53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6465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Expression SEM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527C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Mean Cq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41BF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Cq SEM</w:t>
            </w:r>
          </w:p>
        </w:tc>
      </w:tr>
      <w:tr w:rsidR="00D709E0" w:rsidRPr="00CC6356" w14:paraId="5A6A9B2D" w14:textId="77777777" w:rsidTr="00797A44">
        <w:trPr>
          <w:trHeight w:val="20"/>
        </w:trPr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B21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E99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C38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46A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385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09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C94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8736</w:t>
            </w:r>
          </w:p>
        </w:tc>
      </w:tr>
      <w:tr w:rsidR="00D709E0" w:rsidRPr="00CC6356" w14:paraId="7CEC533A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6D0020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4E9FFD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007966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0E22682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9018AF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4.5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B3DCCF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9881</w:t>
            </w:r>
          </w:p>
        </w:tc>
      </w:tr>
      <w:tr w:rsidR="00D709E0" w:rsidRPr="00CC6356" w14:paraId="0A41BFEA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141C6D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375056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B5C690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0336F98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F0EA54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5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FE75F5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1444</w:t>
            </w:r>
          </w:p>
        </w:tc>
      </w:tr>
      <w:tr w:rsidR="00D709E0" w:rsidRPr="00CC6356" w14:paraId="720748F1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6C1AA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94807D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B615DE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715D4E5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39392D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0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F74E1C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9479</w:t>
            </w:r>
          </w:p>
        </w:tc>
      </w:tr>
      <w:tr w:rsidR="00D709E0" w:rsidRPr="00CC6356" w14:paraId="405EB7B8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C862CE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27479C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9715A9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7CACC6F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B58E9F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9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14571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1055</w:t>
            </w:r>
          </w:p>
        </w:tc>
      </w:tr>
      <w:tr w:rsidR="00D709E0" w:rsidRPr="00CC6356" w14:paraId="2FDB4004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CBAF31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B0BE29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20087A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396118E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D059D8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9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7919B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6374</w:t>
            </w:r>
          </w:p>
        </w:tc>
      </w:tr>
      <w:tr w:rsidR="00D709E0" w:rsidRPr="00CC6356" w14:paraId="73ACFAE0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33B37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F77D5A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34C858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39ABF47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4CE8AA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7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2AA8B4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1446</w:t>
            </w:r>
          </w:p>
        </w:tc>
      </w:tr>
      <w:tr w:rsidR="00D709E0" w:rsidRPr="00CC6356" w14:paraId="3FF3232E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21616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1A29A5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607C0F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72838B8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B8D20F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6.0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036C36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2654</w:t>
            </w:r>
          </w:p>
        </w:tc>
      </w:tr>
      <w:tr w:rsidR="00D709E0" w:rsidRPr="00CC6356" w14:paraId="423988D2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D99709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281BC6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626A4C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038D01F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3917B7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F3A14B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0962</w:t>
            </w:r>
          </w:p>
        </w:tc>
      </w:tr>
      <w:tr w:rsidR="00D709E0" w:rsidRPr="00CC6356" w14:paraId="78241169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442C00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FCE6B7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CFCBB2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76A4664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BF400C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8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CF275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3141</w:t>
            </w:r>
          </w:p>
        </w:tc>
      </w:tr>
      <w:tr w:rsidR="00D709E0" w:rsidRPr="00CC6356" w14:paraId="343734A7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BCD1F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8CFF56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D074AB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5BCAFCF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557747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4.1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1AA4F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5075</w:t>
            </w:r>
          </w:p>
        </w:tc>
      </w:tr>
      <w:tr w:rsidR="00D709E0" w:rsidRPr="00CC6356" w14:paraId="08C061E7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EBC8D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485396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5F7CE9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85" w:type="pct"/>
            <w:shd w:val="clear" w:color="auto" w:fill="auto"/>
            <w:noWrap/>
            <w:hideMark/>
          </w:tcPr>
          <w:p w14:paraId="2EBDCDE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290D63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1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97781E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3478</w:t>
            </w:r>
          </w:p>
        </w:tc>
      </w:tr>
      <w:tr w:rsidR="00D709E0" w:rsidRPr="00CC6356" w14:paraId="43BC531B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778979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85D1A7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6CCCBB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92030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9B0748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8008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172AC8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7.5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7521A0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1660</w:t>
            </w:r>
          </w:p>
        </w:tc>
      </w:tr>
      <w:tr w:rsidR="00D709E0" w:rsidRPr="00CC6356" w14:paraId="4F3A44BC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ACD1C3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9C0F31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A3A127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659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0E3550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6076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C4168F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2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464EF3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45839</w:t>
            </w:r>
          </w:p>
        </w:tc>
      </w:tr>
      <w:tr w:rsidR="00D709E0" w:rsidRPr="00CC6356" w14:paraId="0BE83C40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96BB0C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369528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A90D50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8847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1490CF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5455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A82313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6.9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FA72FF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0580</w:t>
            </w:r>
          </w:p>
        </w:tc>
      </w:tr>
      <w:tr w:rsidR="00D709E0" w:rsidRPr="00CC6356" w14:paraId="360C33CB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75C201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447FF1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9116B3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0827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C4C269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0151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070DBA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7.2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4A8428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7840</w:t>
            </w:r>
          </w:p>
        </w:tc>
      </w:tr>
      <w:tr w:rsidR="00D709E0" w:rsidRPr="00CC6356" w14:paraId="1C8F08CB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D2BBFE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26E9E0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8B1052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3361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A1E784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4274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DF881C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7.8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9858B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2412</w:t>
            </w:r>
          </w:p>
        </w:tc>
      </w:tr>
      <w:tr w:rsidR="00D709E0" w:rsidRPr="00CC6356" w14:paraId="420D2ECB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65117B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0074AE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2D24D9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.05956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8F6D45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3529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03C386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7.2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14D003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3139</w:t>
            </w:r>
          </w:p>
        </w:tc>
      </w:tr>
      <w:tr w:rsidR="00D709E0" w:rsidRPr="00CC6356" w14:paraId="490330C8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EC8F72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EBEE2C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C0F6C1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.3076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6B2D99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5065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6516B6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6.8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C919B6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8665</w:t>
            </w:r>
          </w:p>
        </w:tc>
      </w:tr>
      <w:tr w:rsidR="00D709E0" w:rsidRPr="00CC6356" w14:paraId="3AA83204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73404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27497B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DEC1CD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4044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61C59F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412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8B5745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6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3BF16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3404</w:t>
            </w:r>
          </w:p>
        </w:tc>
      </w:tr>
      <w:tr w:rsidR="00D709E0" w:rsidRPr="00CC6356" w14:paraId="3F1087BC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1938F3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4E9B03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41AA85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8429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DB8000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2617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6E59C6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7.5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1AEEEE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43559</w:t>
            </w:r>
          </w:p>
        </w:tc>
      </w:tr>
      <w:tr w:rsidR="00D709E0" w:rsidRPr="00CC6356" w14:paraId="0DAB278E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834136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0D8798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BBA411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5049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35F4F5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3533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A74A9D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1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A499B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2176</w:t>
            </w:r>
          </w:p>
        </w:tc>
      </w:tr>
      <w:tr w:rsidR="00D709E0" w:rsidRPr="00CC6356" w14:paraId="4AAF658B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A192D0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2E1597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A31B75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.2151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0537CA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0894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DE178F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5.3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EA905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4443</w:t>
            </w:r>
          </w:p>
        </w:tc>
      </w:tr>
      <w:tr w:rsidR="00D709E0" w:rsidRPr="00CC6356" w14:paraId="19005B12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5D7517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1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05D6FD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B985FA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6008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F9952C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2133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8091AA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2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05005E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56833</w:t>
            </w:r>
          </w:p>
        </w:tc>
      </w:tr>
      <w:tr w:rsidR="00D709E0" w:rsidRPr="00CC6356" w14:paraId="4EE9AD1F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DB292B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6B2474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0655CF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74253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BAB3D7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305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362467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7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352C1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7078</w:t>
            </w:r>
          </w:p>
        </w:tc>
      </w:tr>
      <w:tr w:rsidR="00D709E0" w:rsidRPr="00CC6356" w14:paraId="624095F9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5A369C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91E109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16F89A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4630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EFFF3B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5538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C3510C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0.7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D1EB6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2725</w:t>
            </w:r>
          </w:p>
        </w:tc>
      </w:tr>
      <w:tr w:rsidR="00D709E0" w:rsidRPr="00CC6356" w14:paraId="039A9805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2C65D4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EF5553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4D40D4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05196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60F44D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2848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2D0242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7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6089DC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5640</w:t>
            </w:r>
          </w:p>
        </w:tc>
      </w:tr>
      <w:tr w:rsidR="00D709E0" w:rsidRPr="00CC6356" w14:paraId="6CDAE259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C6A36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B785B7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35AFB3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6759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46546C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0308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C58FE2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5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1C2C4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9563</w:t>
            </w:r>
          </w:p>
        </w:tc>
      </w:tr>
      <w:tr w:rsidR="00D709E0" w:rsidRPr="00CC6356" w14:paraId="113F9CDC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42A72A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B7C85E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329824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.6507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A76A5D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0367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4C52C1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7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B38E89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7820</w:t>
            </w:r>
          </w:p>
        </w:tc>
      </w:tr>
      <w:tr w:rsidR="00D709E0" w:rsidRPr="00CC6356" w14:paraId="3A53F5D7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07159A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788F1D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BB2E2A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.9009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8AF06A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1039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D9FF00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6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BC89DA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7457</w:t>
            </w:r>
          </w:p>
        </w:tc>
      </w:tr>
      <w:tr w:rsidR="00D709E0" w:rsidRPr="00CC6356" w14:paraId="551C3307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20B167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E69B98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8FE87B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.83366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7AA63D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62488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EC5AEB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0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0CB5F8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2190</w:t>
            </w:r>
          </w:p>
        </w:tc>
      </w:tr>
      <w:tr w:rsidR="00D709E0" w:rsidRPr="00CC6356" w14:paraId="22BC2E73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5DE78D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2CEE67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66D121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6924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15BDD8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380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C4EC12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5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4552D6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4969</w:t>
            </w:r>
          </w:p>
        </w:tc>
      </w:tr>
      <w:tr w:rsidR="00D709E0" w:rsidRPr="00CC6356" w14:paraId="6843FE39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84EBDA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FCF961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9BF224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48516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492600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9395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E7B81E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0.2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3344B9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9074</w:t>
            </w:r>
          </w:p>
        </w:tc>
      </w:tr>
      <w:tr w:rsidR="00D709E0" w:rsidRPr="00CC6356" w14:paraId="5CAD4967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37CB6E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281D93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A7610C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5719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E6DA1C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102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EE4AEE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0.8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15C82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4863</w:t>
            </w:r>
          </w:p>
        </w:tc>
      </w:tr>
      <w:tr w:rsidR="00D709E0" w:rsidRPr="00CC6356" w14:paraId="437D56E3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EE5D33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1E4431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CEF857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75786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BE0804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717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EA5C6E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8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CD9FE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8241</w:t>
            </w:r>
          </w:p>
        </w:tc>
      </w:tr>
      <w:tr w:rsidR="00D709E0" w:rsidRPr="00CC6356" w14:paraId="047449BB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A7B0BB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2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D7E6A9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5CBF24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955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C1A7C5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662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F1FDFD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1.1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4DAAEE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6836</w:t>
            </w:r>
          </w:p>
        </w:tc>
      </w:tr>
      <w:tr w:rsidR="00D709E0" w:rsidRPr="00CC6356" w14:paraId="4AA71696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3D49C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645002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023F1D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2908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E01DA3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177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81D354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1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392327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0480</w:t>
            </w:r>
          </w:p>
        </w:tc>
      </w:tr>
      <w:tr w:rsidR="00D709E0" w:rsidRPr="00CC6356" w14:paraId="1AE21BC1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71A4F0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756DE3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A98BF6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5549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0F4765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5635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D6CB4D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8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E6319D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7028</w:t>
            </w:r>
          </w:p>
        </w:tc>
      </w:tr>
      <w:tr w:rsidR="00D709E0" w:rsidRPr="00CC6356" w14:paraId="54DD20D7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F4F70C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5A5C4C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37ADB5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.8742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B3D524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48254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A8B289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7.5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A01F4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5439</w:t>
            </w:r>
          </w:p>
        </w:tc>
      </w:tr>
      <w:tr w:rsidR="00D709E0" w:rsidRPr="00CC6356" w14:paraId="2B7E5A52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241B28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D6B618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B8A3D0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3579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153470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7257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2D88E1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0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8CFEB3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7404</w:t>
            </w:r>
          </w:p>
        </w:tc>
      </w:tr>
      <w:tr w:rsidR="00D709E0" w:rsidRPr="00CC6356" w14:paraId="7C8FED9B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95BB30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DEF4EE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0B30BC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9050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FD8721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1147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D9CD1A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5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424384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5925</w:t>
            </w:r>
          </w:p>
        </w:tc>
      </w:tr>
      <w:tr w:rsidR="00D709E0" w:rsidRPr="00CC6356" w14:paraId="0A54C8CC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89B502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95E403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FD2F86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90990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B8FEFD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1566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BEFF68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5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FD1451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1498</w:t>
            </w:r>
          </w:p>
        </w:tc>
      </w:tr>
      <w:tr w:rsidR="00D709E0" w:rsidRPr="00CC6356" w14:paraId="692D159A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1A7DF1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0279E2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AEA00D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3902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E2E784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3614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7C8ABD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7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74F02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1825</w:t>
            </w:r>
          </w:p>
        </w:tc>
      </w:tr>
      <w:tr w:rsidR="00D709E0" w:rsidRPr="00CC6356" w14:paraId="10038E5F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1A2993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5DC14B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7138C7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6974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401A52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395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E2A7C4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0.0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EF5E5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3742</w:t>
            </w:r>
          </w:p>
        </w:tc>
      </w:tr>
      <w:tr w:rsidR="00D709E0" w:rsidRPr="00CC6356" w14:paraId="4418D2BE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37986A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82FEB6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167429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77540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173333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3047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B817976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8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1D823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6965</w:t>
            </w:r>
          </w:p>
        </w:tc>
      </w:tr>
      <w:tr w:rsidR="00D709E0" w:rsidRPr="00CC6356" w14:paraId="036A140E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759924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24E4E3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11A8CC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0944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298C75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2548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A23AB1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1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5679FC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7817</w:t>
            </w:r>
          </w:p>
        </w:tc>
      </w:tr>
      <w:tr w:rsidR="00D709E0" w:rsidRPr="00CC6356" w14:paraId="07AA64D2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790006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A6B51E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232858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79133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73A629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9389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5E60C8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7.9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57C969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8718</w:t>
            </w:r>
          </w:p>
        </w:tc>
      </w:tr>
      <w:tr w:rsidR="00D709E0" w:rsidRPr="00CC6356" w14:paraId="66488A3F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2EEA7BB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CURS3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4991AD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0A83BA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66702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105EF8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5994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BC3EBA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2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6347A6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2143</w:t>
            </w:r>
          </w:p>
        </w:tc>
      </w:tr>
      <w:tr w:rsidR="00D709E0" w:rsidRPr="00CC6356" w14:paraId="49E7F26D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7EC820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744488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19EB5D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5534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0B3A4D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6668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6C6D55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8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F36EA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8124</w:t>
            </w:r>
          </w:p>
        </w:tc>
      </w:tr>
      <w:tr w:rsidR="00D709E0" w:rsidRPr="00CC6356" w14:paraId="50D7BA25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24C149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BBDD7C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D0B52E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0461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678DD9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3982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5DA742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81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A6C4C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45402</w:t>
            </w:r>
          </w:p>
        </w:tc>
      </w:tr>
      <w:tr w:rsidR="00D709E0" w:rsidRPr="00CC6356" w14:paraId="020644EC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F0CEB9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DB6EB0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D62559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.9402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07B301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6918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0F1BEB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8.3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52D9DA9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6366</w:t>
            </w:r>
          </w:p>
        </w:tc>
      </w:tr>
      <w:tr w:rsidR="00D709E0" w:rsidRPr="00CC6356" w14:paraId="1411CF8A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58ED41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36C808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GNT-2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48CA98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1216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350164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6185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27470A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2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1260A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1756</w:t>
            </w:r>
          </w:p>
        </w:tc>
      </w:tr>
      <w:tr w:rsidR="00D709E0" w:rsidRPr="00CC6356" w14:paraId="66F5BD5E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A53ACD0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lastRenderedPageBreak/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7196C9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567020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66026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BC6342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8463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0DCB223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0.8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ED843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6617</w:t>
            </w:r>
          </w:p>
        </w:tc>
      </w:tr>
      <w:tr w:rsidR="00D709E0" w:rsidRPr="00CC6356" w14:paraId="54EA67E1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C6EB05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3D70CB3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B31828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1242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56A5F8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1104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CE04F27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0.1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4498E7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3093</w:t>
            </w:r>
          </w:p>
        </w:tc>
      </w:tr>
      <w:tr w:rsidR="00D709E0" w:rsidRPr="00CC6356" w14:paraId="49CB60F5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A012F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B0504C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A94CE6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8789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9BE771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1703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AEC9AD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0.3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1FD9F0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2651</w:t>
            </w:r>
          </w:p>
        </w:tc>
      </w:tr>
      <w:tr w:rsidR="00D709E0" w:rsidRPr="00CC6356" w14:paraId="30DA3E0D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A53696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D004CF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NDH-98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5F94AB4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26896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57C2BB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3166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7A70D8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2.2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BE2D3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3688</w:t>
            </w:r>
          </w:p>
        </w:tc>
      </w:tr>
      <w:tr w:rsidR="00D709E0" w:rsidRPr="00CC6356" w14:paraId="194E6104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F8B37B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AE61E4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9249B14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0363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C5E2FD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7744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45D782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30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0D793C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32289</w:t>
            </w:r>
          </w:p>
        </w:tc>
      </w:tr>
      <w:tr w:rsidR="00D709E0" w:rsidRPr="00CC6356" w14:paraId="4A5A9D6F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EC90D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47CB53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F419CD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1348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32A6FA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8990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E09E5BC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9.9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BF1A23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7533</w:t>
            </w:r>
          </w:p>
        </w:tc>
      </w:tr>
      <w:tr w:rsidR="00D709E0" w:rsidRPr="00CC6356" w14:paraId="47A255D5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1569AB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27B48AF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EA03D5D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1.5585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45EDFD1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1633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36BD364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27.8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3D759F2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07374</w:t>
            </w:r>
          </w:p>
        </w:tc>
      </w:tr>
      <w:tr w:rsidR="00D709E0" w:rsidRPr="00CC6356" w14:paraId="778A69EB" w14:textId="77777777" w:rsidTr="00797A44">
        <w:trPr>
          <w:trHeight w:val="2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9C399B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CC6356">
              <w:rPr>
                <w:rFonts w:eastAsia="Times New Roman" w:cs="Times New Roman"/>
                <w:i/>
                <w:iCs/>
                <w:sz w:val="20"/>
                <w:szCs w:val="20"/>
              </w:rPr>
              <w:t>DCS</w:t>
            </w:r>
          </w:p>
        </w:tc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1FEC799E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Pratibha_SIII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4E02531A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57999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A3AE8D5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15123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51030BCB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30.3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E85178" w14:textId="77777777" w:rsidR="00D709E0" w:rsidRPr="00CC6356" w:rsidRDefault="00D709E0" w:rsidP="00797A44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CC6356">
              <w:rPr>
                <w:rFonts w:eastAsia="Times New Roman" w:cs="Times New Roman"/>
                <w:sz w:val="20"/>
                <w:szCs w:val="20"/>
              </w:rPr>
              <w:t>0.48128</w:t>
            </w:r>
          </w:p>
        </w:tc>
      </w:tr>
    </w:tbl>
    <w:p w14:paraId="140E49FF" w14:textId="77777777" w:rsidR="00D709E0" w:rsidRPr="00CC6356" w:rsidRDefault="00D709E0" w:rsidP="00D709E0">
      <w:pPr>
        <w:spacing w:after="160"/>
        <w:jc w:val="both"/>
        <w:rPr>
          <w:rFonts w:eastAsia="Times New Roman" w:cs="Times New Roman"/>
          <w:color w:val="000000"/>
          <w:sz w:val="20"/>
          <w:szCs w:val="20"/>
        </w:rPr>
      </w:pPr>
      <w:r w:rsidRPr="00CC6356">
        <w:rPr>
          <w:rFonts w:eastAsia="Times New Roman" w:cs="Times New Roman"/>
          <w:i/>
          <w:iCs/>
          <w:color w:val="000000"/>
          <w:sz w:val="20"/>
          <w:szCs w:val="20"/>
        </w:rPr>
        <w:t>DCS</w:t>
      </w:r>
      <w:r w:rsidRPr="00CC6356">
        <w:rPr>
          <w:rFonts w:eastAsia="Times New Roman" w:cs="Times New Roman"/>
          <w:color w:val="000000"/>
          <w:sz w:val="20"/>
          <w:szCs w:val="20"/>
        </w:rPr>
        <w:t xml:space="preserve">, diketide CoA synthase; </w:t>
      </w:r>
    </w:p>
    <w:p w14:paraId="0339653A" w14:textId="77777777" w:rsidR="00D709E0" w:rsidRPr="00CC6356" w:rsidRDefault="00D709E0" w:rsidP="00D709E0">
      <w:pPr>
        <w:spacing w:after="160"/>
        <w:jc w:val="both"/>
        <w:rPr>
          <w:rFonts w:eastAsia="Times New Roman" w:cs="Times New Roman"/>
          <w:color w:val="000000"/>
          <w:sz w:val="20"/>
          <w:szCs w:val="20"/>
        </w:rPr>
      </w:pPr>
      <w:r w:rsidRPr="00CC6356">
        <w:rPr>
          <w:rFonts w:eastAsia="Times New Roman" w:cs="Times New Roman"/>
          <w:i/>
          <w:iCs/>
          <w:color w:val="000000"/>
          <w:sz w:val="20"/>
          <w:szCs w:val="20"/>
        </w:rPr>
        <w:t>CURS1</w:t>
      </w:r>
      <w:r w:rsidRPr="00CC6356">
        <w:rPr>
          <w:rFonts w:eastAsia="Times New Roman" w:cs="Times New Roman"/>
          <w:color w:val="000000"/>
          <w:sz w:val="20"/>
          <w:szCs w:val="20"/>
        </w:rPr>
        <w:t xml:space="preserve">, </w:t>
      </w:r>
      <w:r w:rsidRPr="00CC6356">
        <w:rPr>
          <w:rFonts w:eastAsia="Times New Roman" w:cs="Times New Roman"/>
          <w:i/>
          <w:iCs/>
          <w:color w:val="000000"/>
          <w:sz w:val="20"/>
          <w:szCs w:val="20"/>
        </w:rPr>
        <w:t>CURS2,</w:t>
      </w:r>
      <w:r w:rsidRPr="00CC6356">
        <w:rPr>
          <w:rFonts w:eastAsia="Times New Roman" w:cs="Times New Roman"/>
          <w:color w:val="000000"/>
          <w:sz w:val="20"/>
          <w:szCs w:val="20"/>
        </w:rPr>
        <w:t xml:space="preserve"> and </w:t>
      </w:r>
      <w:r w:rsidRPr="00CC6356">
        <w:rPr>
          <w:rFonts w:eastAsia="Times New Roman" w:cs="Times New Roman"/>
          <w:i/>
          <w:iCs/>
          <w:color w:val="000000"/>
          <w:sz w:val="20"/>
          <w:szCs w:val="20"/>
        </w:rPr>
        <w:t>CURS3</w:t>
      </w:r>
      <w:r w:rsidRPr="00CC6356">
        <w:rPr>
          <w:rFonts w:eastAsia="Times New Roman" w:cs="Times New Roman"/>
          <w:color w:val="000000"/>
          <w:sz w:val="20"/>
          <w:szCs w:val="20"/>
        </w:rPr>
        <w:t>, multiple curcumin synthases;</w:t>
      </w:r>
    </w:p>
    <w:p w14:paraId="4BED0E47" w14:textId="77777777" w:rsidR="00D709E0" w:rsidRPr="00CC6356" w:rsidRDefault="00D709E0" w:rsidP="00D709E0">
      <w:pPr>
        <w:spacing w:after="160"/>
        <w:jc w:val="both"/>
        <w:rPr>
          <w:rFonts w:eastAsia="Times New Roman" w:cs="Times New Roman"/>
          <w:color w:val="000000"/>
          <w:sz w:val="20"/>
          <w:szCs w:val="20"/>
        </w:rPr>
      </w:pPr>
      <w:r w:rsidRPr="00CC6356">
        <w:rPr>
          <w:rFonts w:eastAsia="Times New Roman" w:cs="Times New Roman"/>
          <w:color w:val="000000"/>
          <w:sz w:val="20"/>
          <w:szCs w:val="20"/>
        </w:rPr>
        <w:t xml:space="preserve">NDH-98, GNT-2 and Pratibha, turmeric cultivars; </w:t>
      </w:r>
    </w:p>
    <w:p w14:paraId="60499A14" w14:textId="75E0848E" w:rsidR="00D709E0" w:rsidRPr="00CC6356" w:rsidRDefault="00D709E0" w:rsidP="00D709E0">
      <w:pPr>
        <w:spacing w:after="160"/>
        <w:jc w:val="both"/>
        <w:rPr>
          <w:rFonts w:eastAsia="Times New Roman" w:cs="Times New Roman"/>
          <w:color w:val="000000"/>
          <w:sz w:val="20"/>
          <w:szCs w:val="20"/>
        </w:rPr>
      </w:pPr>
      <w:r w:rsidRPr="00CC6356">
        <w:rPr>
          <w:rFonts w:eastAsia="Times New Roman" w:cs="Times New Roman"/>
          <w:color w:val="000000"/>
          <w:sz w:val="20"/>
          <w:szCs w:val="20"/>
        </w:rPr>
        <w:t>SI, 4 months after planting</w:t>
      </w:r>
      <w:r w:rsidR="00CA355F" w:rsidRPr="00CC6356">
        <w:rPr>
          <w:rFonts w:eastAsia="Times New Roman" w:cs="Times New Roman"/>
          <w:color w:val="000000"/>
          <w:sz w:val="20"/>
          <w:szCs w:val="20"/>
        </w:rPr>
        <w:t xml:space="preserve"> (active vegetative stage)</w:t>
      </w:r>
      <w:r w:rsidRPr="00CC6356">
        <w:rPr>
          <w:rFonts w:eastAsia="Times New Roman" w:cs="Times New Roman"/>
          <w:color w:val="000000"/>
          <w:sz w:val="20"/>
          <w:szCs w:val="20"/>
        </w:rPr>
        <w:t xml:space="preserve">; </w:t>
      </w:r>
    </w:p>
    <w:p w14:paraId="02A8CB69" w14:textId="1DECFD6C" w:rsidR="00D709E0" w:rsidRPr="00CC6356" w:rsidRDefault="00D709E0" w:rsidP="00D709E0">
      <w:pPr>
        <w:spacing w:after="160"/>
        <w:jc w:val="both"/>
        <w:rPr>
          <w:rFonts w:eastAsia="Times New Roman" w:cs="Times New Roman"/>
          <w:color w:val="000000"/>
          <w:sz w:val="20"/>
          <w:szCs w:val="20"/>
        </w:rPr>
      </w:pPr>
      <w:r w:rsidRPr="00CC6356">
        <w:rPr>
          <w:rFonts w:eastAsia="Times New Roman" w:cs="Times New Roman"/>
          <w:color w:val="000000"/>
          <w:sz w:val="20"/>
          <w:szCs w:val="20"/>
        </w:rPr>
        <w:t>SII, 5 months after planting</w:t>
      </w:r>
      <w:r w:rsidR="00CA355F" w:rsidRPr="00CC6356">
        <w:rPr>
          <w:rFonts w:eastAsia="Times New Roman" w:cs="Times New Roman"/>
          <w:color w:val="000000"/>
          <w:sz w:val="20"/>
          <w:szCs w:val="20"/>
        </w:rPr>
        <w:t xml:space="preserve"> (rhizome development stage)</w:t>
      </w:r>
      <w:r w:rsidRPr="00CC6356">
        <w:rPr>
          <w:rFonts w:eastAsia="Times New Roman" w:cs="Times New Roman"/>
          <w:color w:val="000000"/>
          <w:sz w:val="20"/>
          <w:szCs w:val="20"/>
        </w:rPr>
        <w:t xml:space="preserve">; </w:t>
      </w:r>
    </w:p>
    <w:p w14:paraId="20901BF7" w14:textId="05EC6F73" w:rsidR="00D709E0" w:rsidRPr="00CC6356" w:rsidRDefault="00D709E0" w:rsidP="00D709E0">
      <w:pPr>
        <w:spacing w:after="160"/>
        <w:jc w:val="both"/>
        <w:rPr>
          <w:rFonts w:eastAsia="Times New Roman" w:cs="Times New Roman"/>
          <w:color w:val="000000"/>
          <w:sz w:val="20"/>
          <w:szCs w:val="20"/>
        </w:rPr>
      </w:pPr>
      <w:r w:rsidRPr="00CC6356">
        <w:rPr>
          <w:rFonts w:eastAsia="Times New Roman" w:cs="Times New Roman"/>
          <w:color w:val="000000"/>
          <w:sz w:val="20"/>
          <w:szCs w:val="20"/>
        </w:rPr>
        <w:t>SIII, 6 months after planting</w:t>
      </w:r>
      <w:r w:rsidR="00CA355F" w:rsidRPr="00CC6356">
        <w:rPr>
          <w:rFonts w:eastAsia="Times New Roman" w:cs="Times New Roman"/>
          <w:color w:val="000000"/>
          <w:sz w:val="20"/>
          <w:szCs w:val="20"/>
        </w:rPr>
        <w:t xml:space="preserve"> (maturity or senescence stage)</w:t>
      </w:r>
      <w:r w:rsidRPr="00CC6356">
        <w:rPr>
          <w:rFonts w:eastAsia="Times New Roman" w:cs="Times New Roman"/>
          <w:color w:val="000000"/>
          <w:sz w:val="20"/>
          <w:szCs w:val="20"/>
        </w:rPr>
        <w:t xml:space="preserve">; </w:t>
      </w:r>
    </w:p>
    <w:p w14:paraId="538D9BA3" w14:textId="77777777" w:rsidR="00D709E0" w:rsidRPr="00CC6356" w:rsidRDefault="00D709E0" w:rsidP="00D709E0">
      <w:pPr>
        <w:spacing w:after="160"/>
        <w:jc w:val="both"/>
        <w:rPr>
          <w:rFonts w:eastAsia="Times New Roman" w:cs="Times New Roman"/>
          <w:color w:val="000000"/>
          <w:sz w:val="20"/>
          <w:szCs w:val="20"/>
        </w:rPr>
      </w:pPr>
      <w:r w:rsidRPr="00CC6356">
        <w:rPr>
          <w:rFonts w:eastAsia="Times New Roman" w:cs="Times New Roman"/>
          <w:color w:val="000000"/>
          <w:sz w:val="20"/>
          <w:szCs w:val="20"/>
        </w:rPr>
        <w:t xml:space="preserve">SEM, standard error of the mean; </w:t>
      </w:r>
    </w:p>
    <w:p w14:paraId="7A98A2F0" w14:textId="77777777" w:rsidR="00D709E0" w:rsidRPr="00CC6356" w:rsidRDefault="00D709E0" w:rsidP="00D709E0">
      <w:pPr>
        <w:spacing w:after="160"/>
        <w:jc w:val="both"/>
        <w:rPr>
          <w:rFonts w:cs="Times New Roman"/>
          <w:b/>
          <w:bCs/>
          <w:noProof/>
          <w:sz w:val="20"/>
          <w:szCs w:val="20"/>
          <w:lang w:val="en-GB"/>
        </w:rPr>
      </w:pPr>
      <w:r w:rsidRPr="00CC6356">
        <w:rPr>
          <w:rFonts w:eastAsia="Times New Roman" w:cs="Times New Roman"/>
          <w:color w:val="000000"/>
          <w:sz w:val="20"/>
          <w:szCs w:val="20"/>
        </w:rPr>
        <w:t>Cq, threshold cycle</w:t>
      </w:r>
    </w:p>
    <w:p w14:paraId="4CAFD283" w14:textId="77777777" w:rsidR="00D709E0" w:rsidRPr="00CC6356" w:rsidRDefault="00D709E0" w:rsidP="00D709E0">
      <w:pPr>
        <w:jc w:val="both"/>
        <w:rPr>
          <w:rFonts w:eastAsia="Times New Roman" w:cs="Times New Roman"/>
          <w:color w:val="000000"/>
          <w:sz w:val="20"/>
          <w:szCs w:val="20"/>
        </w:rPr>
      </w:pPr>
    </w:p>
    <w:p w14:paraId="3E84D544" w14:textId="1BEDBDB0" w:rsidR="009B0CC4" w:rsidRPr="00CC6356" w:rsidRDefault="00D709E0" w:rsidP="005305AF">
      <w:pPr>
        <w:rPr>
          <w:rFonts w:cs="Times New Roman"/>
          <w:b/>
          <w:bCs/>
          <w:sz w:val="20"/>
          <w:szCs w:val="20"/>
        </w:rPr>
      </w:pPr>
      <w:r w:rsidRPr="00CC6356">
        <w:rPr>
          <w:rFonts w:cs="Times New Roman"/>
          <w:b/>
          <w:bCs/>
          <w:noProof/>
          <w:sz w:val="20"/>
          <w:szCs w:val="20"/>
          <w:lang w:val="en-GB"/>
        </w:rPr>
        <w:t>Table S2</w:t>
      </w:r>
      <w:r w:rsidR="009B0CC4" w:rsidRPr="00CC6356">
        <w:rPr>
          <w:rFonts w:cs="Times New Roman"/>
          <w:b/>
          <w:bCs/>
          <w:noProof/>
          <w:sz w:val="20"/>
          <w:szCs w:val="20"/>
          <w:lang w:val="en-GB"/>
        </w:rPr>
        <w:t>. Gene specific</w:t>
      </w:r>
      <w:r w:rsidR="009B0CC4" w:rsidRPr="00CC6356">
        <w:rPr>
          <w:rFonts w:cs="Times New Roman"/>
          <w:b/>
          <w:bCs/>
          <w:sz w:val="20"/>
          <w:szCs w:val="20"/>
          <w:lang w:val="en-GB"/>
        </w:rPr>
        <w:t xml:space="preserve"> and reference primers used in qPCR assa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3401"/>
        <w:gridCol w:w="801"/>
        <w:gridCol w:w="1323"/>
        <w:gridCol w:w="1420"/>
        <w:gridCol w:w="1410"/>
      </w:tblGrid>
      <w:tr w:rsidR="009B0CC4" w:rsidRPr="00CC6356" w14:paraId="42C0564E" w14:textId="77777777" w:rsidTr="0036342C">
        <w:trPr>
          <w:trHeight w:val="20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F671FD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Gene ID</w:t>
            </w:r>
          </w:p>
        </w:tc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7FBA0B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Primer Sequence (5’ to 3’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112E9B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Primer Length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5DED4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References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B241C9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NCBI Reference sequenc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927C88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Observed size in 2% FA gel</w:t>
            </w:r>
          </w:p>
        </w:tc>
      </w:tr>
      <w:tr w:rsidR="009B0CC4" w:rsidRPr="00CC6356" w14:paraId="4F813C1E" w14:textId="77777777" w:rsidTr="0036342C">
        <w:trPr>
          <w:trHeight w:val="20"/>
        </w:trPr>
        <w:tc>
          <w:tcPr>
            <w:tcW w:w="564" w:type="pct"/>
            <w:tcBorders>
              <w:top w:val="single" w:sz="4" w:space="0" w:color="auto"/>
            </w:tcBorders>
            <w:vAlign w:val="center"/>
            <w:hideMark/>
          </w:tcPr>
          <w:p w14:paraId="67BBD390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i/>
                <w:iCs/>
                <w:kern w:val="16"/>
                <w:sz w:val="20"/>
                <w:szCs w:val="20"/>
              </w:rPr>
              <w:t>DCS</w:t>
            </w:r>
            <w:r w:rsidRPr="00CC6356">
              <w:rPr>
                <w:rFonts w:cs="Times New Roman"/>
                <w:kern w:val="16"/>
                <w:sz w:val="20"/>
                <w:szCs w:val="20"/>
              </w:rPr>
              <w:t xml:space="preserve"> (F)</w:t>
            </w:r>
          </w:p>
        </w:tc>
        <w:tc>
          <w:tcPr>
            <w:tcW w:w="1682" w:type="pct"/>
            <w:tcBorders>
              <w:top w:val="single" w:sz="4" w:space="0" w:color="auto"/>
            </w:tcBorders>
            <w:vAlign w:val="center"/>
            <w:hideMark/>
          </w:tcPr>
          <w:p w14:paraId="2BB0245D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GTGCTGTTCATCCTGGACGAG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  <w:hideMark/>
          </w:tcPr>
          <w:p w14:paraId="1F6FD097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1bp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</w:tcBorders>
            <w:vAlign w:val="center"/>
          </w:tcPr>
          <w:p w14:paraId="1FA1EB4D" w14:textId="1A551528" w:rsidR="009B0CC4" w:rsidRPr="00CC6356" w:rsidRDefault="00B42D1F" w:rsidP="005305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begin">
                <w:fldData xml:space="preserve">PEVuZE5vdGU+PENpdGU+PEF1dGhvcj5LYXRzdXlhbWE8L0F1dGhvcj48WWVhcj4yMDA5PC9ZZWFy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</w:fldData>
              </w:fldChar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  <w:instrText xml:space="preserve"> ADDIN EN.CITE </w:instrText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begin">
                <w:fldData xml:space="preserve">PEVuZE5vdGU+PENpdGU+PEF1dGhvcj5LYXRzdXlhbWE8L0F1dGhvcj48WWVhcj4yMDA5PC9ZZWFy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</w:fldData>
              </w:fldChar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  <w:instrText xml:space="preserve"> ADDIN EN.CITE.DATA </w:instrText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end"/>
            </w: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</w: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separate"/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  <w:t>[1]</w:t>
            </w: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end"/>
            </w:r>
          </w:p>
        </w:tc>
        <w:tc>
          <w:tcPr>
            <w:tcW w:w="785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1CCB687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AB495006.1</w:t>
            </w:r>
          </w:p>
        </w:tc>
        <w:tc>
          <w:tcPr>
            <w:tcW w:w="78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5830C72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92-94bp</w:t>
            </w:r>
          </w:p>
        </w:tc>
      </w:tr>
      <w:tr w:rsidR="009B0CC4" w:rsidRPr="00CC6356" w14:paraId="14E5F659" w14:textId="77777777" w:rsidTr="0036342C">
        <w:trPr>
          <w:trHeight w:val="20"/>
        </w:trPr>
        <w:tc>
          <w:tcPr>
            <w:tcW w:w="564" w:type="pct"/>
            <w:vAlign w:val="center"/>
            <w:hideMark/>
          </w:tcPr>
          <w:p w14:paraId="2BEC2869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i/>
                <w:iCs/>
                <w:kern w:val="16"/>
                <w:sz w:val="20"/>
                <w:szCs w:val="20"/>
              </w:rPr>
              <w:t>DCS</w:t>
            </w:r>
            <w:r w:rsidRPr="00CC6356">
              <w:rPr>
                <w:rFonts w:cs="Times New Roman"/>
                <w:kern w:val="16"/>
                <w:sz w:val="20"/>
                <w:szCs w:val="20"/>
              </w:rPr>
              <w:t xml:space="preserve"> (R)</w:t>
            </w:r>
          </w:p>
        </w:tc>
        <w:tc>
          <w:tcPr>
            <w:tcW w:w="1682" w:type="pct"/>
            <w:vAlign w:val="center"/>
            <w:hideMark/>
          </w:tcPr>
          <w:p w14:paraId="1DD711FF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CAACAGCACGCCCCAGTCGA</w:t>
            </w:r>
          </w:p>
        </w:tc>
        <w:tc>
          <w:tcPr>
            <w:tcW w:w="455" w:type="pct"/>
            <w:vAlign w:val="center"/>
            <w:hideMark/>
          </w:tcPr>
          <w:p w14:paraId="5EDA32E9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0bp</w:t>
            </w:r>
          </w:p>
        </w:tc>
        <w:tc>
          <w:tcPr>
            <w:tcW w:w="734" w:type="pct"/>
            <w:vMerge/>
            <w:vAlign w:val="center"/>
          </w:tcPr>
          <w:p w14:paraId="73DFF539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</w:p>
        </w:tc>
        <w:tc>
          <w:tcPr>
            <w:tcW w:w="785" w:type="pct"/>
            <w:vMerge/>
            <w:vAlign w:val="center"/>
            <w:hideMark/>
          </w:tcPr>
          <w:p w14:paraId="71CF9114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2FD9265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</w:p>
        </w:tc>
      </w:tr>
      <w:tr w:rsidR="009B0CC4" w:rsidRPr="00CC6356" w14:paraId="31E210EF" w14:textId="77777777" w:rsidTr="0036342C">
        <w:trPr>
          <w:trHeight w:val="20"/>
        </w:trPr>
        <w:tc>
          <w:tcPr>
            <w:tcW w:w="564" w:type="pct"/>
            <w:vAlign w:val="center"/>
            <w:hideMark/>
          </w:tcPr>
          <w:p w14:paraId="55287D03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i/>
                <w:iCs/>
                <w:kern w:val="16"/>
                <w:sz w:val="20"/>
                <w:szCs w:val="20"/>
              </w:rPr>
              <w:t>CURS1</w:t>
            </w:r>
            <w:r w:rsidRPr="00CC6356">
              <w:rPr>
                <w:rFonts w:cs="Times New Roman"/>
                <w:kern w:val="16"/>
                <w:sz w:val="20"/>
                <w:szCs w:val="20"/>
              </w:rPr>
              <w:t xml:space="preserve"> (F)</w:t>
            </w:r>
          </w:p>
        </w:tc>
        <w:tc>
          <w:tcPr>
            <w:tcW w:w="1682" w:type="pct"/>
            <w:vAlign w:val="center"/>
            <w:hideMark/>
          </w:tcPr>
          <w:p w14:paraId="0D50BD46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CATCATTGACGCCATCGAAGC</w:t>
            </w:r>
          </w:p>
        </w:tc>
        <w:tc>
          <w:tcPr>
            <w:tcW w:w="455" w:type="pct"/>
            <w:vAlign w:val="center"/>
            <w:hideMark/>
          </w:tcPr>
          <w:p w14:paraId="6D79F075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1bp</w:t>
            </w:r>
          </w:p>
        </w:tc>
        <w:tc>
          <w:tcPr>
            <w:tcW w:w="734" w:type="pct"/>
            <w:vMerge/>
            <w:vAlign w:val="center"/>
          </w:tcPr>
          <w:p w14:paraId="7A0AA406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pct"/>
            <w:vMerge w:val="restart"/>
            <w:vAlign w:val="center"/>
            <w:hideMark/>
          </w:tcPr>
          <w:p w14:paraId="05436D33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AB495007.1</w:t>
            </w:r>
          </w:p>
        </w:tc>
        <w:tc>
          <w:tcPr>
            <w:tcW w:w="780" w:type="pct"/>
            <w:vMerge w:val="restart"/>
            <w:vAlign w:val="center"/>
            <w:hideMark/>
          </w:tcPr>
          <w:p w14:paraId="06C0EA1D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124-125bp</w:t>
            </w:r>
          </w:p>
        </w:tc>
      </w:tr>
      <w:tr w:rsidR="009B0CC4" w:rsidRPr="00CC6356" w14:paraId="1FB198A8" w14:textId="77777777" w:rsidTr="0036342C">
        <w:trPr>
          <w:trHeight w:val="20"/>
        </w:trPr>
        <w:tc>
          <w:tcPr>
            <w:tcW w:w="564" w:type="pct"/>
            <w:vAlign w:val="center"/>
            <w:hideMark/>
          </w:tcPr>
          <w:p w14:paraId="48B075B8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i/>
                <w:iCs/>
                <w:kern w:val="16"/>
                <w:sz w:val="20"/>
                <w:szCs w:val="20"/>
              </w:rPr>
              <w:t>CURS1</w:t>
            </w:r>
            <w:r w:rsidRPr="00CC6356">
              <w:rPr>
                <w:rFonts w:cs="Times New Roman"/>
                <w:kern w:val="16"/>
                <w:sz w:val="20"/>
                <w:szCs w:val="20"/>
              </w:rPr>
              <w:t xml:space="preserve"> (R)</w:t>
            </w:r>
          </w:p>
        </w:tc>
        <w:tc>
          <w:tcPr>
            <w:tcW w:w="1682" w:type="pct"/>
            <w:vAlign w:val="center"/>
            <w:hideMark/>
          </w:tcPr>
          <w:p w14:paraId="34A0E5F7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TCAGCTCATCCATCACGAAGTACAC</w:t>
            </w:r>
          </w:p>
        </w:tc>
        <w:tc>
          <w:tcPr>
            <w:tcW w:w="455" w:type="pct"/>
            <w:vAlign w:val="center"/>
            <w:hideMark/>
          </w:tcPr>
          <w:p w14:paraId="1BA31192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5bp</w:t>
            </w:r>
          </w:p>
        </w:tc>
        <w:tc>
          <w:tcPr>
            <w:tcW w:w="734" w:type="pct"/>
            <w:vMerge/>
            <w:vAlign w:val="center"/>
          </w:tcPr>
          <w:p w14:paraId="59E5C389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pct"/>
            <w:vMerge/>
            <w:vAlign w:val="center"/>
            <w:hideMark/>
          </w:tcPr>
          <w:p w14:paraId="5E8B5322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2011C91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</w:p>
        </w:tc>
      </w:tr>
      <w:tr w:rsidR="009B0CC4" w:rsidRPr="00CC6356" w14:paraId="6F21C545" w14:textId="77777777" w:rsidTr="0036342C">
        <w:trPr>
          <w:trHeight w:val="20"/>
        </w:trPr>
        <w:tc>
          <w:tcPr>
            <w:tcW w:w="564" w:type="pct"/>
            <w:vAlign w:val="center"/>
            <w:hideMark/>
          </w:tcPr>
          <w:p w14:paraId="7B3A1E6C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i/>
                <w:iCs/>
                <w:kern w:val="16"/>
                <w:sz w:val="20"/>
                <w:szCs w:val="20"/>
              </w:rPr>
              <w:t>CURS2</w:t>
            </w:r>
            <w:r w:rsidRPr="00CC6356">
              <w:rPr>
                <w:rFonts w:cs="Times New Roman"/>
                <w:kern w:val="16"/>
                <w:sz w:val="20"/>
                <w:szCs w:val="20"/>
              </w:rPr>
              <w:t xml:space="preserve"> (F)</w:t>
            </w:r>
          </w:p>
        </w:tc>
        <w:tc>
          <w:tcPr>
            <w:tcW w:w="1682" w:type="pct"/>
            <w:vAlign w:val="center"/>
            <w:hideMark/>
          </w:tcPr>
          <w:p w14:paraId="7FAE1AAE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TCGGGATCAAGGACTGGAACAAC</w:t>
            </w:r>
          </w:p>
        </w:tc>
        <w:tc>
          <w:tcPr>
            <w:tcW w:w="455" w:type="pct"/>
            <w:vAlign w:val="center"/>
            <w:hideMark/>
          </w:tcPr>
          <w:p w14:paraId="55427261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3bp</w:t>
            </w:r>
          </w:p>
        </w:tc>
        <w:tc>
          <w:tcPr>
            <w:tcW w:w="734" w:type="pct"/>
            <w:vMerge w:val="restart"/>
            <w:vAlign w:val="center"/>
          </w:tcPr>
          <w:p w14:paraId="712AE61A" w14:textId="2C7A1DEC" w:rsidR="009B0CC4" w:rsidRPr="00CC6356" w:rsidRDefault="00B42D1F" w:rsidP="005305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begin"/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  <w:instrText xml:space="preserve"> ADDIN EN.CITE &lt;EndNote&gt;&lt;Cite&gt;&lt;Author&gt;Katsuyama&lt;/Author&gt;&lt;Year&gt;2009&lt;/Year&gt;&lt;RecNum&gt;65&lt;/RecNum&gt;&lt;DisplayText&gt;[2]&lt;/DisplayText&gt;&lt;record&gt;&lt;rec-number&gt;65&lt;/rec-number&gt;&lt;foreign-keys&gt;&lt;key app="EN" db-id="fpestpv2l0fvfgefxa6xpzwre900rs5s2drx" timestamp="1494772807"&gt;65&lt;/key&gt;&lt;/foreign-keys&gt;&lt;ref-type name="Journal Article"&gt;17&lt;/ref-type&gt;&lt;contributors&gt;&lt;authors&gt;&lt;author&gt;Katsuyama, Y.&lt;/author&gt;&lt;author&gt;Kita, T.&lt;/author&gt;&lt;author&gt;Horinouchi, S.&lt;/author&gt;&lt;/authors&gt;&lt;/contributors&gt;&lt;auth-address&gt;Department of Biotechnology, Graduate School of Agriculture and Life Sciences, The University of Tokyo, Tokyo, Japan.&lt;/auth-address&gt;&lt;titles&gt;&lt;title&gt;&lt;style face="normal" font="default" size="100%"&gt;Identification and characterization of multiple curcumin synthases from the herb &lt;/style&gt;&lt;style face="italic" font="default" size="100%"&gt;Curcuma longa&lt;/style&gt;&lt;/title&gt;&lt;secondary-title&gt;FEBS Letters&lt;/secondary-title&gt;&lt;/titles&gt;&lt;periodical&gt;&lt;full-title&gt;FEBS Letters&lt;/full-title&gt;&lt;abbr-1&gt;FEBS Lett.&lt;/abbr-1&gt;&lt;abbr-2&gt;FEBS Lett&lt;/abbr-2&gt;&lt;/periodical&gt;&lt;pages&gt;2799-803&lt;/pages&gt;&lt;volume&gt;583&lt;/volume&gt;&lt;number&gt;17&lt;/number&gt;&lt;keywords&gt;&lt;keyword&gt;Curcuma/*enzymology&lt;/keyword&gt;&lt;keyword&gt;Curcumin/chemistry/*metabolism&lt;/keyword&gt;&lt;keyword&gt;Humans&lt;/keyword&gt;&lt;keyword&gt;Isoenzymes/genetics/*metabolism&lt;/keyword&gt;&lt;keyword&gt;Ligases/genetics/*metabolism&lt;/keyword&gt;&lt;keyword&gt;Molecular Structure&lt;/keyword&gt;&lt;keyword&gt;Substrate Specificity&lt;/keyword&gt;&lt;/keywords&gt;&lt;dates&gt;&lt;year&gt;2009&lt;/year&gt;&lt;pub-dates&gt;&lt;date&gt;Sep 3&lt;/date&gt;&lt;/pub-dates&gt;&lt;/dates&gt;&lt;isbn&gt;1873-3468 (Electronic)&amp;#xD;0014-5793 (Linking)&lt;/isbn&gt;&lt;accession-num&gt;19622354&lt;/accession-num&gt;&lt;urls&gt;&lt;related-urls&gt;&lt;url&gt;https://www.ncbi.nlm.nih.gov/pubmed/19622354&lt;/url&gt;&lt;/related-urls&gt;&lt;/urls&gt;&lt;electronic-resource-num&gt;10.1016/j.febslet.2009.07.029&lt;/electronic-resource-num&gt;&lt;/record&gt;&lt;/Cite&gt;&lt;/EndNote&gt;</w:instrText>
            </w: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separate"/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  <w:t>[2]</w:t>
            </w: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end"/>
            </w:r>
          </w:p>
        </w:tc>
        <w:tc>
          <w:tcPr>
            <w:tcW w:w="785" w:type="pct"/>
            <w:vMerge w:val="restart"/>
            <w:vAlign w:val="center"/>
            <w:hideMark/>
          </w:tcPr>
          <w:p w14:paraId="15CA5EBF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AB506762.1</w:t>
            </w:r>
          </w:p>
          <w:p w14:paraId="0FA17D10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vMerge w:val="restart"/>
            <w:vAlign w:val="center"/>
            <w:hideMark/>
          </w:tcPr>
          <w:p w14:paraId="414780B7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141-142bp</w:t>
            </w:r>
          </w:p>
        </w:tc>
      </w:tr>
      <w:tr w:rsidR="009B0CC4" w:rsidRPr="00CC6356" w14:paraId="1AAE2295" w14:textId="77777777" w:rsidTr="0036342C">
        <w:trPr>
          <w:trHeight w:val="20"/>
        </w:trPr>
        <w:tc>
          <w:tcPr>
            <w:tcW w:w="564" w:type="pct"/>
            <w:vAlign w:val="center"/>
            <w:hideMark/>
          </w:tcPr>
          <w:p w14:paraId="7D99CB45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i/>
                <w:iCs/>
                <w:kern w:val="16"/>
                <w:sz w:val="20"/>
                <w:szCs w:val="20"/>
              </w:rPr>
              <w:t>CURS2</w:t>
            </w:r>
            <w:r w:rsidRPr="00CC6356">
              <w:rPr>
                <w:rFonts w:cs="Times New Roman"/>
                <w:kern w:val="16"/>
                <w:sz w:val="20"/>
                <w:szCs w:val="20"/>
              </w:rPr>
              <w:t xml:space="preserve"> (R)</w:t>
            </w:r>
          </w:p>
        </w:tc>
        <w:tc>
          <w:tcPr>
            <w:tcW w:w="1682" w:type="pct"/>
            <w:vAlign w:val="center"/>
            <w:hideMark/>
          </w:tcPr>
          <w:p w14:paraId="101802CA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TGTTGCCGAACTCGGAGAAGAC</w:t>
            </w:r>
          </w:p>
        </w:tc>
        <w:tc>
          <w:tcPr>
            <w:tcW w:w="455" w:type="pct"/>
            <w:vAlign w:val="center"/>
            <w:hideMark/>
          </w:tcPr>
          <w:p w14:paraId="042FC871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2bp</w:t>
            </w:r>
          </w:p>
        </w:tc>
        <w:tc>
          <w:tcPr>
            <w:tcW w:w="734" w:type="pct"/>
            <w:vMerge/>
            <w:vAlign w:val="center"/>
          </w:tcPr>
          <w:p w14:paraId="38294E59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pct"/>
            <w:vMerge/>
            <w:vAlign w:val="center"/>
            <w:hideMark/>
          </w:tcPr>
          <w:p w14:paraId="23AF881F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005D44C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</w:p>
        </w:tc>
      </w:tr>
      <w:tr w:rsidR="009B0CC4" w:rsidRPr="00CC6356" w14:paraId="27B3BC86" w14:textId="77777777" w:rsidTr="0036342C">
        <w:trPr>
          <w:trHeight w:val="20"/>
        </w:trPr>
        <w:tc>
          <w:tcPr>
            <w:tcW w:w="564" w:type="pct"/>
            <w:vAlign w:val="center"/>
            <w:hideMark/>
          </w:tcPr>
          <w:p w14:paraId="25715FBC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i/>
                <w:iCs/>
                <w:kern w:val="16"/>
                <w:sz w:val="20"/>
                <w:szCs w:val="20"/>
              </w:rPr>
              <w:t>CURS3</w:t>
            </w:r>
            <w:r w:rsidRPr="00CC6356">
              <w:rPr>
                <w:rFonts w:cs="Times New Roman"/>
                <w:kern w:val="16"/>
                <w:sz w:val="20"/>
                <w:szCs w:val="20"/>
              </w:rPr>
              <w:t xml:space="preserve"> (F)</w:t>
            </w:r>
          </w:p>
        </w:tc>
        <w:tc>
          <w:tcPr>
            <w:tcW w:w="1682" w:type="pct"/>
            <w:vAlign w:val="center"/>
            <w:hideMark/>
          </w:tcPr>
          <w:p w14:paraId="09726C38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TGGAGCCCTCCTTCGACGACC</w:t>
            </w:r>
          </w:p>
        </w:tc>
        <w:tc>
          <w:tcPr>
            <w:tcW w:w="455" w:type="pct"/>
            <w:vAlign w:val="center"/>
            <w:hideMark/>
          </w:tcPr>
          <w:p w14:paraId="05AE474F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1bp</w:t>
            </w:r>
          </w:p>
        </w:tc>
        <w:tc>
          <w:tcPr>
            <w:tcW w:w="734" w:type="pct"/>
            <w:vMerge/>
            <w:vAlign w:val="center"/>
          </w:tcPr>
          <w:p w14:paraId="09F26690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pct"/>
            <w:vMerge w:val="restart"/>
            <w:vAlign w:val="center"/>
            <w:hideMark/>
          </w:tcPr>
          <w:p w14:paraId="33555304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AB506763.1</w:t>
            </w:r>
          </w:p>
        </w:tc>
        <w:tc>
          <w:tcPr>
            <w:tcW w:w="780" w:type="pct"/>
            <w:vMerge w:val="restart"/>
            <w:vAlign w:val="center"/>
            <w:hideMark/>
          </w:tcPr>
          <w:p w14:paraId="6B5E9CD6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95-97bp</w:t>
            </w:r>
          </w:p>
        </w:tc>
      </w:tr>
      <w:tr w:rsidR="009B0CC4" w:rsidRPr="00CC6356" w14:paraId="3F6EEAEC" w14:textId="77777777" w:rsidTr="0036342C">
        <w:trPr>
          <w:trHeight w:val="20"/>
        </w:trPr>
        <w:tc>
          <w:tcPr>
            <w:tcW w:w="564" w:type="pct"/>
            <w:vAlign w:val="center"/>
            <w:hideMark/>
          </w:tcPr>
          <w:p w14:paraId="3554210B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i/>
                <w:iCs/>
                <w:kern w:val="16"/>
                <w:sz w:val="20"/>
                <w:szCs w:val="20"/>
              </w:rPr>
              <w:t>CURS3</w:t>
            </w:r>
            <w:r w:rsidRPr="00CC6356">
              <w:rPr>
                <w:rFonts w:cs="Times New Roman"/>
                <w:kern w:val="16"/>
                <w:sz w:val="20"/>
                <w:szCs w:val="20"/>
              </w:rPr>
              <w:t xml:space="preserve"> (R)</w:t>
            </w:r>
          </w:p>
        </w:tc>
        <w:tc>
          <w:tcPr>
            <w:tcW w:w="1682" w:type="pct"/>
            <w:vAlign w:val="center"/>
            <w:hideMark/>
          </w:tcPr>
          <w:p w14:paraId="77847DF5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CCCATTCCTTGATCGCCTTTTCC</w:t>
            </w:r>
          </w:p>
        </w:tc>
        <w:tc>
          <w:tcPr>
            <w:tcW w:w="455" w:type="pct"/>
            <w:vAlign w:val="center"/>
            <w:hideMark/>
          </w:tcPr>
          <w:p w14:paraId="30E10D7A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3bp</w:t>
            </w:r>
          </w:p>
        </w:tc>
        <w:tc>
          <w:tcPr>
            <w:tcW w:w="734" w:type="pct"/>
            <w:vMerge/>
            <w:vAlign w:val="center"/>
          </w:tcPr>
          <w:p w14:paraId="44CEC355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5" w:type="pct"/>
            <w:vMerge/>
            <w:vAlign w:val="center"/>
            <w:hideMark/>
          </w:tcPr>
          <w:p w14:paraId="4B286EB1" w14:textId="77777777" w:rsidR="009B0CC4" w:rsidRPr="00CC6356" w:rsidRDefault="009B0CC4" w:rsidP="005305A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692B5BD5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</w:p>
        </w:tc>
      </w:tr>
      <w:tr w:rsidR="009B0CC4" w:rsidRPr="00CC6356" w14:paraId="26CF17F1" w14:textId="77777777" w:rsidTr="0036342C">
        <w:trPr>
          <w:trHeight w:val="20"/>
        </w:trPr>
        <w:tc>
          <w:tcPr>
            <w:tcW w:w="564" w:type="pct"/>
            <w:vAlign w:val="center"/>
            <w:hideMark/>
          </w:tcPr>
          <w:p w14:paraId="1D3732D5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Actin (F)</w:t>
            </w:r>
          </w:p>
        </w:tc>
        <w:tc>
          <w:tcPr>
            <w:tcW w:w="1682" w:type="pct"/>
            <w:vAlign w:val="center"/>
            <w:hideMark/>
          </w:tcPr>
          <w:p w14:paraId="69A5D9B6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GGATATGCTCTTCCTCATGCT</w:t>
            </w:r>
          </w:p>
        </w:tc>
        <w:tc>
          <w:tcPr>
            <w:tcW w:w="455" w:type="pct"/>
            <w:vAlign w:val="center"/>
            <w:hideMark/>
          </w:tcPr>
          <w:p w14:paraId="1A9E0E22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1bp</w:t>
            </w:r>
          </w:p>
        </w:tc>
        <w:tc>
          <w:tcPr>
            <w:tcW w:w="734" w:type="pct"/>
            <w:vMerge w:val="restart"/>
            <w:vAlign w:val="center"/>
          </w:tcPr>
          <w:p w14:paraId="3C910139" w14:textId="57F450A3" w:rsidR="009B0CC4" w:rsidRPr="00CC6356" w:rsidRDefault="00B42D1F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begin"/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  <w:instrText xml:space="preserve"> ADDIN EN.CITE &lt;EndNote&gt;&lt;Cite&gt;&lt;Author&gt;Chan&lt;/Author&gt;&lt;Year&gt;2016&lt;/Year&gt;&lt;RecNum&gt;144&lt;/RecNum&gt;&lt;DisplayText&gt;[3]&lt;/DisplayText&gt;&lt;record&gt;&lt;rec-number&gt;144&lt;/rec-number&gt;&lt;foreign-keys&gt;&lt;key app="EN" db-id="fpestpv2l0fvfgefxa6xpzwre900rs5s2drx" timestamp="1494772811"&gt;144&lt;/key&gt;&lt;/foreign-keys&gt;&lt;ref-type name="Journal Article"&gt;17&lt;/ref-type&gt;&lt;contributors&gt;&lt;authors&gt;&lt;author&gt;Chan, S. N.&lt;/author&gt;&lt;author&gt;Abu Bakar, Norliza&lt;/author&gt;&lt;author&gt;Mahmood, Maziah&lt;/author&gt;&lt;author&gt;Ho, Chai Ling&lt;/author&gt;&lt;author&gt;Mohamad Dzaki, Noraini&lt;/author&gt;&lt;author&gt;Shaharuddin, Noor Azmi&lt;/author&gt;&lt;/authors&gt;&lt;/contributors&gt;&lt;titles&gt;&lt;title&gt;&lt;style face="normal" font="default" size="100%"&gt;Identification and expression profiling of a novel Kunitz trypsin inhibitor (KTI) gene from turmeric, &lt;/style&gt;&lt;style face="italic" font="default" size="100%"&gt;Curcuma longa&lt;/style&gt;&lt;style face="normal" font="default" size="100%"&gt;, by real-time quantitative PCR (RT-qPCR)&lt;/style&gt;&lt;/title&gt;&lt;secondary-title&gt;Acta Physiologiae Plantarum&lt;/secondary-title&gt;&lt;/titles&gt;&lt;pages&gt;12&lt;/pages&gt;&lt;volume&gt;39&lt;/volume&gt;&lt;number&gt;1&lt;/number&gt;&lt;dates&gt;&lt;year&gt;2016&lt;/year&gt;&lt;/dates&gt;&lt;isbn&gt;0137-5881&amp;#xD;1861-1664&lt;/isbn&gt;&lt;label&gt;Chan2016&lt;/label&gt;&lt;work-type&gt;journal article&lt;/work-type&gt;&lt;urls&gt;&lt;related-urls&gt;&lt;url&gt;http://dx.doi.org/10.1007/s11738-016-2311-7&lt;/url&gt;&lt;url&gt;http://download.springer.com/static/pdf/811/art%253A10.1007%252Fs11738-016-2311-7.pdf?originUrl=http%3A%2F%2Flink.springer.com%2Farticle%2F10.1007%2Fs11738-016-2311-7&amp;amp;token2=exp=1494688404~acl=%2Fstatic%2Fpdf%2F811%2Fart%25253A10.1007%25252Fs11738-016-2311-7.pdf%3ForiginUrl%3Dhttp%253A%252F%252Flink.springer.com%252Farticle%252F10.1007%252Fs11738-016-2311-7*~hmac=7a164aae4cb93b54eb59b21167b27d70d4d00c0a7af625ec35ba74f66f0cd342&lt;/url&gt;&lt;/related-urls&gt;&lt;/urls&gt;&lt;electronic-resource-num&gt;10.1007/s11738-016-2311-7&lt;/electronic-resource-num&gt;&lt;/record&gt;&lt;/Cite&gt;&lt;/EndNote&gt;</w:instrText>
            </w: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separate"/>
            </w:r>
            <w:r w:rsidR="00D25EB1" w:rsidRPr="00CC6356">
              <w:rPr>
                <w:rFonts w:cs="Times New Roman"/>
                <w:noProof/>
                <w:kern w:val="16"/>
                <w:sz w:val="20"/>
                <w:szCs w:val="20"/>
              </w:rPr>
              <w:t>[3]</w:t>
            </w:r>
            <w:r w:rsidRPr="00CC6356">
              <w:rPr>
                <w:rFonts w:cs="Times New Roman"/>
                <w:noProof/>
                <w:kern w:val="16"/>
                <w:sz w:val="20"/>
                <w:szCs w:val="20"/>
              </w:rPr>
              <w:fldChar w:fldCharType="end"/>
            </w:r>
          </w:p>
        </w:tc>
        <w:tc>
          <w:tcPr>
            <w:tcW w:w="785" w:type="pct"/>
            <w:vMerge w:val="restart"/>
            <w:vAlign w:val="center"/>
            <w:hideMark/>
          </w:tcPr>
          <w:p w14:paraId="21E8BD81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CP002686.1</w:t>
            </w:r>
          </w:p>
          <w:p w14:paraId="78BAB083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AK118354.1</w:t>
            </w:r>
          </w:p>
          <w:p w14:paraId="2D1289B4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AY087740.1</w:t>
            </w:r>
          </w:p>
        </w:tc>
        <w:tc>
          <w:tcPr>
            <w:tcW w:w="780" w:type="pct"/>
            <w:vMerge w:val="restart"/>
            <w:vAlign w:val="center"/>
            <w:hideMark/>
          </w:tcPr>
          <w:p w14:paraId="3B397876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115-116bp</w:t>
            </w:r>
          </w:p>
        </w:tc>
      </w:tr>
      <w:tr w:rsidR="009B0CC4" w:rsidRPr="00CC6356" w14:paraId="7D5BAF40" w14:textId="77777777" w:rsidTr="0036342C">
        <w:trPr>
          <w:trHeight w:val="20"/>
        </w:trPr>
        <w:tc>
          <w:tcPr>
            <w:tcW w:w="564" w:type="pct"/>
            <w:vAlign w:val="center"/>
            <w:hideMark/>
          </w:tcPr>
          <w:p w14:paraId="71D6408E" w14:textId="77777777" w:rsidR="009B0CC4" w:rsidRPr="00CC6356" w:rsidRDefault="009B0CC4" w:rsidP="005305AF">
            <w:pPr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Actin (R)</w:t>
            </w:r>
          </w:p>
        </w:tc>
        <w:tc>
          <w:tcPr>
            <w:tcW w:w="1682" w:type="pct"/>
            <w:vAlign w:val="center"/>
            <w:hideMark/>
          </w:tcPr>
          <w:p w14:paraId="437776C8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sz w:val="20"/>
                <w:szCs w:val="20"/>
              </w:rPr>
              <w:t>TCTGCTGTGGTGGTGAATGA</w:t>
            </w:r>
          </w:p>
        </w:tc>
        <w:tc>
          <w:tcPr>
            <w:tcW w:w="455" w:type="pct"/>
            <w:vAlign w:val="center"/>
            <w:hideMark/>
          </w:tcPr>
          <w:p w14:paraId="59149F69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  <w:r w:rsidRPr="00CC6356">
              <w:rPr>
                <w:rFonts w:cs="Times New Roman"/>
                <w:kern w:val="16"/>
                <w:sz w:val="20"/>
                <w:szCs w:val="20"/>
              </w:rPr>
              <w:t>20bp</w:t>
            </w:r>
          </w:p>
        </w:tc>
        <w:tc>
          <w:tcPr>
            <w:tcW w:w="734" w:type="pct"/>
            <w:vMerge/>
            <w:vAlign w:val="center"/>
          </w:tcPr>
          <w:p w14:paraId="0734674C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</w:p>
        </w:tc>
        <w:tc>
          <w:tcPr>
            <w:tcW w:w="785" w:type="pct"/>
            <w:vMerge/>
            <w:vAlign w:val="center"/>
            <w:hideMark/>
          </w:tcPr>
          <w:p w14:paraId="006B9486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A2D77DA" w14:textId="77777777" w:rsidR="009B0CC4" w:rsidRPr="00CC6356" w:rsidRDefault="009B0CC4" w:rsidP="005305AF">
            <w:pPr>
              <w:jc w:val="center"/>
              <w:rPr>
                <w:rFonts w:cs="Times New Roman"/>
                <w:kern w:val="16"/>
                <w:sz w:val="20"/>
                <w:szCs w:val="20"/>
              </w:rPr>
            </w:pPr>
          </w:p>
        </w:tc>
      </w:tr>
    </w:tbl>
    <w:p w14:paraId="0001411A" w14:textId="77777777" w:rsidR="009B0CC4" w:rsidRPr="00CC6356" w:rsidRDefault="009B0CC4" w:rsidP="005305AF">
      <w:pPr>
        <w:rPr>
          <w:rFonts w:cs="Times New Roman"/>
          <w:sz w:val="20"/>
          <w:szCs w:val="20"/>
        </w:rPr>
      </w:pPr>
      <w:r w:rsidRPr="00CC6356">
        <w:rPr>
          <w:rFonts w:cs="Times New Roman"/>
          <w:sz w:val="20"/>
          <w:szCs w:val="20"/>
        </w:rPr>
        <w:t xml:space="preserve">bp, base pair(s); </w:t>
      </w:r>
    </w:p>
    <w:p w14:paraId="4B2B3552" w14:textId="77777777" w:rsidR="009B0CC4" w:rsidRPr="00CC6356" w:rsidRDefault="009B0CC4" w:rsidP="005305AF">
      <w:pPr>
        <w:rPr>
          <w:rFonts w:cs="Times New Roman"/>
          <w:sz w:val="20"/>
          <w:szCs w:val="20"/>
        </w:rPr>
      </w:pPr>
      <w:r w:rsidRPr="00CC6356">
        <w:rPr>
          <w:rFonts w:cs="Times New Roman"/>
          <w:sz w:val="20"/>
          <w:szCs w:val="20"/>
        </w:rPr>
        <w:t xml:space="preserve">F, forward primer; </w:t>
      </w:r>
    </w:p>
    <w:p w14:paraId="53A97171" w14:textId="77777777" w:rsidR="009B0CC4" w:rsidRPr="00CC6356" w:rsidRDefault="009B0CC4" w:rsidP="005305AF">
      <w:pPr>
        <w:rPr>
          <w:rFonts w:cs="Times New Roman"/>
          <w:sz w:val="20"/>
          <w:szCs w:val="20"/>
        </w:rPr>
      </w:pPr>
      <w:r w:rsidRPr="00CC6356">
        <w:rPr>
          <w:rFonts w:cs="Times New Roman"/>
          <w:sz w:val="20"/>
          <w:szCs w:val="20"/>
        </w:rPr>
        <w:t>R, reverse primer</w:t>
      </w:r>
    </w:p>
    <w:p w14:paraId="2671DDE9" w14:textId="7DF59BCD" w:rsidR="009B0CC4" w:rsidRPr="00CC6356" w:rsidRDefault="009B0CC4" w:rsidP="005305AF">
      <w:pPr>
        <w:rPr>
          <w:rFonts w:cs="Times New Roman"/>
          <w:sz w:val="20"/>
          <w:szCs w:val="20"/>
        </w:rPr>
      </w:pPr>
      <w:r w:rsidRPr="00CC6356">
        <w:rPr>
          <w:rFonts w:cs="Times New Roman"/>
          <w:sz w:val="20"/>
          <w:szCs w:val="20"/>
        </w:rPr>
        <w:t>FA, formaldehyde agarose gel</w:t>
      </w:r>
    </w:p>
    <w:p w14:paraId="25B4FBAC" w14:textId="77777777" w:rsidR="00D97839" w:rsidRPr="00CC6356" w:rsidRDefault="00D97839" w:rsidP="005305AF">
      <w:pPr>
        <w:rPr>
          <w:rFonts w:cs="Times New Roman"/>
          <w:sz w:val="20"/>
          <w:szCs w:val="20"/>
        </w:rPr>
      </w:pPr>
    </w:p>
    <w:p w14:paraId="6F2A52DF" w14:textId="28AA86AD" w:rsidR="00437942" w:rsidRPr="00CC6356" w:rsidRDefault="00437942" w:rsidP="00437942">
      <w:pPr>
        <w:pStyle w:val="EndNoteBibliography"/>
        <w:ind w:left="720" w:hanging="720"/>
        <w:rPr>
          <w:b/>
          <w:bCs/>
          <w:i/>
          <w:iCs/>
          <w:sz w:val="20"/>
          <w:szCs w:val="20"/>
        </w:rPr>
      </w:pPr>
      <w:r w:rsidRPr="00CC6356">
        <w:rPr>
          <w:b/>
          <w:bCs/>
          <w:i/>
          <w:iCs/>
          <w:sz w:val="20"/>
          <w:szCs w:val="20"/>
        </w:rPr>
        <w:t>References:</w:t>
      </w:r>
    </w:p>
    <w:p w14:paraId="2635DC3C" w14:textId="77777777" w:rsidR="00D25EB1" w:rsidRPr="00CC6356" w:rsidRDefault="00437942" w:rsidP="00D25EB1">
      <w:pPr>
        <w:pStyle w:val="EndNoteBibliography"/>
        <w:ind w:left="720" w:hanging="720"/>
      </w:pPr>
      <w:r w:rsidRPr="00CC6356">
        <w:rPr>
          <w:sz w:val="20"/>
          <w:szCs w:val="20"/>
        </w:rPr>
        <w:fldChar w:fldCharType="begin"/>
      </w:r>
      <w:r w:rsidRPr="00CC6356">
        <w:rPr>
          <w:sz w:val="20"/>
          <w:szCs w:val="20"/>
        </w:rPr>
        <w:instrText xml:space="preserve"> ADDIN EN.REFLIST </w:instrText>
      </w:r>
      <w:r w:rsidRPr="00CC6356">
        <w:rPr>
          <w:sz w:val="20"/>
          <w:szCs w:val="20"/>
        </w:rPr>
        <w:fldChar w:fldCharType="separate"/>
      </w:r>
      <w:r w:rsidR="00D25EB1" w:rsidRPr="00CC6356">
        <w:t>1.</w:t>
      </w:r>
      <w:r w:rsidR="00D25EB1" w:rsidRPr="00CC6356">
        <w:tab/>
        <w:t xml:space="preserve">Katsuyama Y, Kita T, Funa N, Horinouchi S (2009) Curcuminoid biosynthesis by two type III polyketide synthases in the herb </w:t>
      </w:r>
      <w:r w:rsidR="00D25EB1" w:rsidRPr="00CC6356">
        <w:rPr>
          <w:i/>
        </w:rPr>
        <w:t>Curcuma longa</w:t>
      </w:r>
      <w:r w:rsidR="00D25EB1" w:rsidRPr="00CC6356">
        <w:t>. J Biol Chem 284(17):11160-11170. doi:10.1074/jbc.M900070200.</w:t>
      </w:r>
    </w:p>
    <w:p w14:paraId="6B1CEEBF" w14:textId="77777777" w:rsidR="00D25EB1" w:rsidRPr="00CC6356" w:rsidRDefault="00D25EB1" w:rsidP="00D25EB1">
      <w:pPr>
        <w:pStyle w:val="EndNoteBibliography"/>
        <w:ind w:left="720" w:hanging="720"/>
      </w:pPr>
      <w:r w:rsidRPr="00CC6356">
        <w:t>2.</w:t>
      </w:r>
      <w:r w:rsidRPr="00CC6356">
        <w:tab/>
        <w:t xml:space="preserve">Katsuyama Y, Kita T, Horinouchi S (2009) Identification and characterization of multiple curcumin synthases from the herb </w:t>
      </w:r>
      <w:r w:rsidRPr="00CC6356">
        <w:rPr>
          <w:i/>
        </w:rPr>
        <w:t>Curcuma longa</w:t>
      </w:r>
      <w:r w:rsidRPr="00CC6356">
        <w:t>. FEBS Lett 583(17):2799-2803. doi:10.1016/j.febslet.2009.07.029.</w:t>
      </w:r>
    </w:p>
    <w:p w14:paraId="05D58488" w14:textId="77777777" w:rsidR="00D25EB1" w:rsidRPr="00CC6356" w:rsidRDefault="00D25EB1" w:rsidP="00D25EB1">
      <w:pPr>
        <w:pStyle w:val="EndNoteBibliography"/>
        <w:ind w:left="720" w:hanging="720"/>
      </w:pPr>
      <w:r w:rsidRPr="00CC6356">
        <w:t>3.</w:t>
      </w:r>
      <w:r w:rsidRPr="00CC6356">
        <w:tab/>
        <w:t xml:space="preserve">Chan SN, Abu Bakar N, Mahmood M, Ho CL, Mohamad Dzaki N, Shaharuddin NA (2016) Identification and expression profiling of a novel Kunitz trypsin inhibitor (KTI) gene from turmeric, </w:t>
      </w:r>
      <w:r w:rsidRPr="00CC6356">
        <w:rPr>
          <w:i/>
        </w:rPr>
        <w:t>Curcuma longa</w:t>
      </w:r>
      <w:r w:rsidRPr="00CC6356">
        <w:t>, by real-time quantitative PCR (RT-qPCR). Acta Physiologiae Plantarum 39(1):12. doi:10.1007/s11738-016-2311-7.</w:t>
      </w:r>
    </w:p>
    <w:p w14:paraId="1DCCE8F4" w14:textId="77777777" w:rsidR="00EE5E4D" w:rsidRPr="00CC6356" w:rsidRDefault="00437942" w:rsidP="005305AF">
      <w:pPr>
        <w:rPr>
          <w:rFonts w:cs="Times New Roman"/>
          <w:sz w:val="20"/>
          <w:szCs w:val="20"/>
        </w:rPr>
      </w:pPr>
      <w:r w:rsidRPr="00CC6356">
        <w:rPr>
          <w:rFonts w:cs="Times New Roman"/>
          <w:sz w:val="20"/>
          <w:szCs w:val="20"/>
        </w:rPr>
        <w:fldChar w:fldCharType="end"/>
      </w:r>
    </w:p>
    <w:p w14:paraId="2BE1960D" w14:textId="77777777" w:rsidR="00723839" w:rsidRPr="00CC6356" w:rsidRDefault="00723839" w:rsidP="00723839">
      <w:pPr>
        <w:rPr>
          <w:rFonts w:cs="Times New Roman"/>
          <w:b/>
          <w:bCs/>
          <w:sz w:val="20"/>
          <w:szCs w:val="20"/>
        </w:rPr>
      </w:pPr>
      <w:r w:rsidRPr="00CC6356">
        <w:rPr>
          <w:rFonts w:cs="Times New Roman"/>
          <w:b/>
          <w:bCs/>
          <w:sz w:val="20"/>
          <w:szCs w:val="20"/>
        </w:rPr>
        <w:lastRenderedPageBreak/>
        <w:t xml:space="preserve">Table S3. Duncan’s mean comparison of </w:t>
      </w:r>
      <w:r w:rsidRPr="00CC6356">
        <w:rPr>
          <w:rFonts w:cs="Times New Roman"/>
          <w:b/>
          <w:bCs/>
          <w:i/>
          <w:iCs/>
          <w:sz w:val="20"/>
          <w:szCs w:val="20"/>
        </w:rPr>
        <w:t>DCS</w:t>
      </w:r>
      <w:r w:rsidRPr="00CC6356">
        <w:rPr>
          <w:rFonts w:cs="Times New Roman"/>
          <w:b/>
          <w:bCs/>
          <w:sz w:val="20"/>
          <w:szCs w:val="20"/>
        </w:rPr>
        <w:t xml:space="preserve">, </w:t>
      </w:r>
      <w:r w:rsidRPr="00CC6356">
        <w:rPr>
          <w:rFonts w:cs="Times New Roman"/>
          <w:b/>
          <w:bCs/>
          <w:i/>
          <w:iCs/>
          <w:sz w:val="20"/>
          <w:szCs w:val="20"/>
        </w:rPr>
        <w:t>CURS1</w:t>
      </w:r>
      <w:r w:rsidRPr="00CC6356">
        <w:rPr>
          <w:rFonts w:cs="Times New Roman"/>
          <w:b/>
          <w:bCs/>
          <w:sz w:val="20"/>
          <w:szCs w:val="20"/>
        </w:rPr>
        <w:t xml:space="preserve">, </w:t>
      </w:r>
      <w:r w:rsidRPr="00CC6356">
        <w:rPr>
          <w:rFonts w:cs="Times New Roman"/>
          <w:b/>
          <w:bCs/>
          <w:i/>
          <w:iCs/>
          <w:sz w:val="20"/>
          <w:szCs w:val="20"/>
        </w:rPr>
        <w:t>CURS2</w:t>
      </w:r>
      <w:r w:rsidRPr="00CC6356">
        <w:rPr>
          <w:rFonts w:cs="Times New Roman"/>
          <w:b/>
          <w:bCs/>
          <w:sz w:val="20"/>
          <w:szCs w:val="20"/>
        </w:rPr>
        <w:t xml:space="preserve"> and </w:t>
      </w:r>
      <w:r w:rsidRPr="00CC6356">
        <w:rPr>
          <w:rFonts w:cs="Times New Roman"/>
          <w:b/>
          <w:bCs/>
          <w:i/>
          <w:iCs/>
          <w:sz w:val="20"/>
          <w:szCs w:val="20"/>
        </w:rPr>
        <w:t>CURS3</w:t>
      </w:r>
      <w:r w:rsidRPr="00CC6356">
        <w:rPr>
          <w:rFonts w:cs="Times New Roman"/>
          <w:b/>
          <w:bCs/>
          <w:sz w:val="20"/>
          <w:szCs w:val="20"/>
        </w:rPr>
        <w:t xml:space="preserve"> expressions among turmeric cultivars </w:t>
      </w:r>
    </w:p>
    <w:tbl>
      <w:tblPr>
        <w:tblW w:w="5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1040"/>
        <w:gridCol w:w="1040"/>
        <w:gridCol w:w="1040"/>
        <w:gridCol w:w="1040"/>
      </w:tblGrid>
      <w:tr w:rsidR="00723839" w:rsidRPr="00CC6356" w14:paraId="6B298770" w14:textId="77777777" w:rsidTr="00472359">
        <w:trPr>
          <w:trHeight w:val="300"/>
        </w:trPr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4630DD" w14:textId="77777777" w:rsidR="00723839" w:rsidRPr="00CC6356" w:rsidRDefault="00723839" w:rsidP="0047235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ultivar</w:t>
            </w:r>
          </w:p>
        </w:tc>
        <w:tc>
          <w:tcPr>
            <w:tcW w:w="41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CD5459" w14:textId="77777777" w:rsidR="00723839" w:rsidRPr="00CC6356" w:rsidRDefault="00723839" w:rsidP="00472359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ormalized gene expressions at p&lt;0.05</w:t>
            </w:r>
          </w:p>
        </w:tc>
      </w:tr>
      <w:tr w:rsidR="00723839" w:rsidRPr="00CC6356" w14:paraId="2F621BB4" w14:textId="77777777" w:rsidTr="00472359">
        <w:trPr>
          <w:trHeight w:val="300"/>
        </w:trPr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BADD" w14:textId="77777777" w:rsidR="00723839" w:rsidRPr="00CC6356" w:rsidRDefault="00723839" w:rsidP="0047235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8EC5" w14:textId="77777777" w:rsidR="00723839" w:rsidRPr="00CC6356" w:rsidRDefault="00723839" w:rsidP="00472359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DC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F747" w14:textId="77777777" w:rsidR="00723839" w:rsidRPr="00CC6356" w:rsidRDefault="00723839" w:rsidP="00472359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URS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4539" w14:textId="77777777" w:rsidR="00723839" w:rsidRPr="00CC6356" w:rsidRDefault="00723839" w:rsidP="00472359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URS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5ACD" w14:textId="77777777" w:rsidR="00723839" w:rsidRPr="00CC6356" w:rsidRDefault="00723839" w:rsidP="00472359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URS3</w:t>
            </w:r>
          </w:p>
        </w:tc>
      </w:tr>
      <w:tr w:rsidR="00723839" w:rsidRPr="00CC6356" w14:paraId="3E7026A0" w14:textId="77777777" w:rsidTr="00472359">
        <w:trPr>
          <w:trHeight w:val="30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88D4" w14:textId="77777777" w:rsidR="00723839" w:rsidRPr="00CC6356" w:rsidRDefault="00723839" w:rsidP="0047235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GNT-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25F4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1.38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BB90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0.62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4673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0.91b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7A06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1.35a</w:t>
            </w:r>
          </w:p>
        </w:tc>
      </w:tr>
      <w:tr w:rsidR="00723839" w:rsidRPr="00CC6356" w14:paraId="634C4535" w14:textId="77777777" w:rsidTr="00472359">
        <w:trPr>
          <w:trHeight w:val="30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8697EC" w14:textId="77777777" w:rsidR="00723839" w:rsidRPr="00CC6356" w:rsidRDefault="00723839" w:rsidP="0047235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ratibh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7F23BC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0.81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8AA576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0.62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FA6242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0.41b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982EE8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0.7b</w:t>
            </w:r>
          </w:p>
        </w:tc>
      </w:tr>
      <w:tr w:rsidR="00723839" w:rsidRPr="00CC6356" w14:paraId="03A958A4" w14:textId="77777777" w:rsidTr="00472359">
        <w:trPr>
          <w:trHeight w:val="300"/>
        </w:trPr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F4AC" w14:textId="77777777" w:rsidR="00723839" w:rsidRPr="00CC6356" w:rsidRDefault="00723839" w:rsidP="0047235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DH-9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2BF9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0.54b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BFDC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0.9a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1837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2.14a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BFCA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0.74b</w:t>
            </w:r>
          </w:p>
        </w:tc>
      </w:tr>
      <w:tr w:rsidR="00723839" w:rsidRPr="00CC6356" w14:paraId="0DEF4F50" w14:textId="77777777" w:rsidTr="00472359">
        <w:trPr>
          <w:trHeight w:val="300"/>
        </w:trPr>
        <w:tc>
          <w:tcPr>
            <w:tcW w:w="52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BA3E28" w14:textId="77777777" w:rsidR="00723839" w:rsidRPr="00CC6356" w:rsidRDefault="00723839" w:rsidP="0047235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Means with the same letter (</w:t>
            </w:r>
            <w:proofErr w:type="spellStart"/>
            <w:proofErr w:type="gramStart"/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a,b</w:t>
            </w:r>
            <w:proofErr w:type="spellEnd"/>
            <w:proofErr w:type="gramEnd"/>
            <w:r w:rsidRPr="00CC6356">
              <w:rPr>
                <w:rFonts w:eastAsia="Times New Roman" w:cs="Times New Roman"/>
                <w:color w:val="000000"/>
                <w:sz w:val="22"/>
                <w:szCs w:val="22"/>
              </w:rPr>
              <w:t>) are not significantly different.</w:t>
            </w:r>
          </w:p>
        </w:tc>
      </w:tr>
    </w:tbl>
    <w:p w14:paraId="30C26E2E" w14:textId="77777777" w:rsidR="00723839" w:rsidRPr="00CC6356" w:rsidRDefault="00723839" w:rsidP="00723839">
      <w:pPr>
        <w:pStyle w:val="EndNoteBibliography"/>
        <w:rPr>
          <w:i/>
          <w:iCs/>
          <w:sz w:val="20"/>
          <w:szCs w:val="20"/>
        </w:rPr>
      </w:pPr>
    </w:p>
    <w:p w14:paraId="2E09A471" w14:textId="2F5BC2F1" w:rsidR="00723839" w:rsidRPr="00CC6356" w:rsidRDefault="00723839" w:rsidP="008A1CF0">
      <w:pPr>
        <w:pStyle w:val="EndNoteBibliography"/>
        <w:jc w:val="both"/>
        <w:rPr>
          <w:i/>
          <w:iCs/>
          <w:sz w:val="20"/>
          <w:szCs w:val="20"/>
        </w:rPr>
      </w:pPr>
      <w:r w:rsidRPr="00CC6356">
        <w:rPr>
          <w:i/>
          <w:iCs/>
          <w:sz w:val="20"/>
          <w:szCs w:val="20"/>
        </w:rPr>
        <w:t>Note: Significant difference was found among cultivars for one or more gene expressions</w:t>
      </w:r>
      <w:r w:rsidR="00505F0B" w:rsidRPr="00CC6356">
        <w:rPr>
          <w:i/>
          <w:iCs/>
          <w:sz w:val="20"/>
          <w:szCs w:val="20"/>
        </w:rPr>
        <w:t xml:space="preserve"> and only CURS2 has shown significant difference with &gt;2-fold change.</w:t>
      </w:r>
      <w:r w:rsidRPr="00CC6356">
        <w:rPr>
          <w:i/>
          <w:iCs/>
          <w:sz w:val="20"/>
          <w:szCs w:val="20"/>
        </w:rPr>
        <w:t xml:space="preserve"> Thus, </w:t>
      </w:r>
      <w:r w:rsidR="00645BDB" w:rsidRPr="00CC6356">
        <w:rPr>
          <w:i/>
          <w:iCs/>
          <w:sz w:val="20"/>
          <w:szCs w:val="20"/>
        </w:rPr>
        <w:t xml:space="preserve">more precise </w:t>
      </w:r>
      <w:r w:rsidRPr="00CC6356">
        <w:rPr>
          <w:i/>
          <w:iCs/>
          <w:sz w:val="20"/>
          <w:szCs w:val="20"/>
        </w:rPr>
        <w:t xml:space="preserve">association based test using robust regression was </w:t>
      </w:r>
      <w:r w:rsidR="00CB735A" w:rsidRPr="00CC6356">
        <w:rPr>
          <w:i/>
          <w:iCs/>
          <w:sz w:val="20"/>
          <w:szCs w:val="20"/>
        </w:rPr>
        <w:t xml:space="preserve">performed </w:t>
      </w:r>
      <w:r w:rsidRPr="00CC6356">
        <w:rPr>
          <w:i/>
          <w:iCs/>
          <w:sz w:val="20"/>
          <w:szCs w:val="20"/>
        </w:rPr>
        <w:t>to study gene expression variation in association with curcuminoid biosynthesis in turmeric rhizome.</w:t>
      </w:r>
      <w:r w:rsidR="00687115" w:rsidRPr="00CC6356">
        <w:rPr>
          <w:i/>
          <w:iCs/>
          <w:sz w:val="20"/>
          <w:szCs w:val="20"/>
        </w:rPr>
        <w:t xml:space="preserve"> </w:t>
      </w:r>
    </w:p>
    <w:p w14:paraId="0B32833E" w14:textId="77777777" w:rsidR="00723839" w:rsidRPr="00CC6356" w:rsidRDefault="00723839" w:rsidP="005305AF">
      <w:pPr>
        <w:rPr>
          <w:rFonts w:cs="Times New Roman"/>
          <w:b/>
          <w:bCs/>
          <w:sz w:val="20"/>
          <w:szCs w:val="20"/>
          <w:lang w:val="en-IN"/>
        </w:rPr>
      </w:pPr>
    </w:p>
    <w:p w14:paraId="27E5FFF6" w14:textId="3114EF71" w:rsidR="00470D54" w:rsidRPr="00CC6356" w:rsidRDefault="00470D54" w:rsidP="005305AF">
      <w:pPr>
        <w:rPr>
          <w:rFonts w:cs="Times New Roman"/>
          <w:b/>
          <w:bCs/>
          <w:sz w:val="20"/>
          <w:szCs w:val="20"/>
          <w:lang w:val="en-IN"/>
        </w:rPr>
      </w:pPr>
      <w:r w:rsidRPr="00CC6356">
        <w:rPr>
          <w:rFonts w:cs="Times New Roman"/>
          <w:b/>
          <w:bCs/>
          <w:sz w:val="20"/>
          <w:szCs w:val="20"/>
          <w:lang w:val="en-IN"/>
        </w:rPr>
        <w:t xml:space="preserve">Annex </w:t>
      </w:r>
      <w:r w:rsidR="00206AFF" w:rsidRPr="00CC6356">
        <w:rPr>
          <w:rFonts w:cs="Times New Roman"/>
          <w:b/>
          <w:bCs/>
          <w:sz w:val="20"/>
          <w:szCs w:val="20"/>
          <w:lang w:val="en-IN"/>
        </w:rPr>
        <w:t>1</w:t>
      </w:r>
      <w:r w:rsidRPr="00CC6356">
        <w:rPr>
          <w:rFonts w:cs="Times New Roman"/>
          <w:b/>
          <w:bCs/>
          <w:sz w:val="20"/>
          <w:szCs w:val="20"/>
          <w:lang w:val="en-IN"/>
        </w:rPr>
        <w:t>. SAS codes for association-based test using ROBUSTREG procedure</w:t>
      </w:r>
    </w:p>
    <w:p w14:paraId="3D993C16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Following PROC ROBUSTREG statements were used to analyse the data in SAS studio:</w:t>
      </w:r>
    </w:p>
    <w:p w14:paraId="3AA2E8EA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/*</w:t>
      </w:r>
    </w:p>
    <w:p w14:paraId="16CE3972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 xml:space="preserve"> * Task code generated by SAS Studio 3.71</w:t>
      </w:r>
    </w:p>
    <w:p w14:paraId="007E7521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 xml:space="preserve"> */</w:t>
      </w:r>
    </w:p>
    <w:p w14:paraId="0E6014A2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ods noproctitle;</w:t>
      </w:r>
    </w:p>
    <w:p w14:paraId="170453B0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ods graphics / imagemap=on;</w:t>
      </w:r>
    </w:p>
    <w:p w14:paraId="1C0B34D5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proc sort data=WORK.GENE out=Work.GeneDataSorted;</w:t>
      </w:r>
    </w:p>
    <w:p w14:paraId="74F69FD0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by Rank Cultivar;</w:t>
      </w:r>
    </w:p>
    <w:p w14:paraId="345DDB3F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run;</w:t>
      </w:r>
    </w:p>
    <w:p w14:paraId="0FB0D8AE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proc robustreg data=Work.GeneDataSorted plots=all;</w:t>
      </w:r>
    </w:p>
    <w:p w14:paraId="0E75480E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class GrowthStage Genotype;</w:t>
      </w:r>
    </w:p>
    <w:p w14:paraId="445A0772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model Curcuminoid=GrowthStage Genotype DCS CURS1 CURS2 CURS3 / diagnostics leverage;</w:t>
      </w:r>
    </w:p>
    <w:p w14:paraId="4CDC6965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id Sample;</w:t>
      </w:r>
    </w:p>
    <w:p w14:paraId="3EC41E62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test CURS1 CURS2;</w:t>
      </w:r>
    </w:p>
    <w:p w14:paraId="04CE7584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run;</w:t>
      </w:r>
    </w:p>
    <w:p w14:paraId="7F7EE93E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proc robustreg data=Work.GeneDataSorted plots=all;</w:t>
      </w:r>
    </w:p>
    <w:p w14:paraId="42C6FABE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class GrowthStage Genotype;</w:t>
      </w:r>
    </w:p>
    <w:p w14:paraId="668E1161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model Curcumin=GrowthStage Genotype DCS CURS1 CURS2 CURS3 / diagnostics leverage;</w:t>
      </w:r>
    </w:p>
    <w:p w14:paraId="733DA594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id Sample;</w:t>
      </w:r>
    </w:p>
    <w:p w14:paraId="1F061BD3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test CURS1 CURS2;</w:t>
      </w:r>
    </w:p>
    <w:p w14:paraId="48662746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run;</w:t>
      </w:r>
    </w:p>
    <w:p w14:paraId="11FD760F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proc robustreg data=Work.GeneDataSorted plots=all;</w:t>
      </w:r>
    </w:p>
    <w:p w14:paraId="43A6D7D2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class GrowthStage Genotype;</w:t>
      </w:r>
    </w:p>
    <w:p w14:paraId="72B259DE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model Demethoxycurcumin=GrowthStage Genotype DCS CURS1 CURS2 CURS3 / diagnostics leverage;</w:t>
      </w:r>
    </w:p>
    <w:p w14:paraId="3F2E9DE6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id Sample;</w:t>
      </w:r>
    </w:p>
    <w:p w14:paraId="7A6C4AF5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test CURS1 CURS2;</w:t>
      </w:r>
    </w:p>
    <w:p w14:paraId="27848102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run;</w:t>
      </w:r>
    </w:p>
    <w:p w14:paraId="2155E1B3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proc robustreg data=Work.GeneDataSorted plots=all;</w:t>
      </w:r>
    </w:p>
    <w:p w14:paraId="76C05DCD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class GrowthStage Genotype;</w:t>
      </w:r>
    </w:p>
    <w:p w14:paraId="4CDB7024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model Bisdemethoxycurcumin=GrowthStage Genotype DCS CURS1 CURS2 CURS3 / diagnostics leverage;</w:t>
      </w:r>
    </w:p>
    <w:p w14:paraId="1969F9DC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id Sample;</w:t>
      </w:r>
    </w:p>
    <w:p w14:paraId="11A32C2A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ab/>
        <w:t>test CURS1 CURS2;</w:t>
      </w:r>
    </w:p>
    <w:p w14:paraId="3BE2066C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  <w:r w:rsidRPr="00CC6356">
        <w:rPr>
          <w:rFonts w:cs="Times New Roman"/>
          <w:sz w:val="20"/>
          <w:szCs w:val="20"/>
          <w:lang w:val="en-IN"/>
        </w:rPr>
        <w:t>run;</w:t>
      </w:r>
    </w:p>
    <w:p w14:paraId="691D3BCB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</w:p>
    <w:p w14:paraId="218BBD6E" w14:textId="77777777" w:rsidR="00470D54" w:rsidRPr="00CC6356" w:rsidRDefault="00470D54" w:rsidP="005305AF">
      <w:pPr>
        <w:rPr>
          <w:rFonts w:cs="Times New Roman"/>
          <w:sz w:val="20"/>
          <w:szCs w:val="20"/>
          <w:lang w:val="en-IN"/>
        </w:rPr>
      </w:pPr>
    </w:p>
    <w:p w14:paraId="7133B96C" w14:textId="1911418B" w:rsidR="00437942" w:rsidRDefault="00470D54" w:rsidP="005305AF">
      <w:r w:rsidRPr="00CC6356">
        <w:rPr>
          <w:rFonts w:cs="Times New Roman"/>
          <w:sz w:val="20"/>
          <w:szCs w:val="20"/>
          <w:lang w:val="en-IN"/>
        </w:rPr>
        <w:t>///*********************************************************************///</w:t>
      </w:r>
      <w:bookmarkStart w:id="0" w:name="_GoBack"/>
      <w:bookmarkEnd w:id="0"/>
    </w:p>
    <w:sectPr w:rsidR="00437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yNDczNDUyMDM3sjBV0lEKTi0uzszPAykwrAUA89eg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Genetic Engineering and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estpv2l0fvfgefxa6xpzwre900rs5s2drx&quot;&gt;dipendra-seminar series&lt;record-ids&gt;&lt;item&gt;64&lt;/item&gt;&lt;item&gt;65&lt;/item&gt;&lt;item&gt;144&lt;/item&gt;&lt;/record-ids&gt;&lt;/item&gt;&lt;/Libraries&gt;"/>
  </w:docVars>
  <w:rsids>
    <w:rsidRoot w:val="009B0CC4"/>
    <w:rsid w:val="00005512"/>
    <w:rsid w:val="00053914"/>
    <w:rsid w:val="000767F9"/>
    <w:rsid w:val="00077DD4"/>
    <w:rsid w:val="000B1A18"/>
    <w:rsid w:val="000D1C9B"/>
    <w:rsid w:val="00102625"/>
    <w:rsid w:val="00113EA3"/>
    <w:rsid w:val="00126C19"/>
    <w:rsid w:val="00166CA8"/>
    <w:rsid w:val="001A514C"/>
    <w:rsid w:val="002027C7"/>
    <w:rsid w:val="00206AFF"/>
    <w:rsid w:val="00226A7B"/>
    <w:rsid w:val="0025583C"/>
    <w:rsid w:val="002D02D1"/>
    <w:rsid w:val="0036724D"/>
    <w:rsid w:val="003A3067"/>
    <w:rsid w:val="003B6C47"/>
    <w:rsid w:val="003E07D6"/>
    <w:rsid w:val="0041303F"/>
    <w:rsid w:val="00437942"/>
    <w:rsid w:val="00470D54"/>
    <w:rsid w:val="00505F0B"/>
    <w:rsid w:val="00522E9A"/>
    <w:rsid w:val="005305AF"/>
    <w:rsid w:val="00645BDB"/>
    <w:rsid w:val="00687115"/>
    <w:rsid w:val="006A0E1C"/>
    <w:rsid w:val="007071F6"/>
    <w:rsid w:val="007132A3"/>
    <w:rsid w:val="00713936"/>
    <w:rsid w:val="00723839"/>
    <w:rsid w:val="00744603"/>
    <w:rsid w:val="0076635F"/>
    <w:rsid w:val="007A382E"/>
    <w:rsid w:val="008633AA"/>
    <w:rsid w:val="0087495A"/>
    <w:rsid w:val="008750F2"/>
    <w:rsid w:val="008A1CF0"/>
    <w:rsid w:val="008A2C90"/>
    <w:rsid w:val="008B2118"/>
    <w:rsid w:val="009913BA"/>
    <w:rsid w:val="00994102"/>
    <w:rsid w:val="009B0CC4"/>
    <w:rsid w:val="009F1E6B"/>
    <w:rsid w:val="00A0793F"/>
    <w:rsid w:val="00A11783"/>
    <w:rsid w:val="00A3564C"/>
    <w:rsid w:val="00A938A0"/>
    <w:rsid w:val="00AB6A19"/>
    <w:rsid w:val="00AB74E0"/>
    <w:rsid w:val="00B1251A"/>
    <w:rsid w:val="00B42D1F"/>
    <w:rsid w:val="00B63944"/>
    <w:rsid w:val="00C22F55"/>
    <w:rsid w:val="00C26B2B"/>
    <w:rsid w:val="00C43166"/>
    <w:rsid w:val="00CA355F"/>
    <w:rsid w:val="00CA73DB"/>
    <w:rsid w:val="00CB735A"/>
    <w:rsid w:val="00CC6356"/>
    <w:rsid w:val="00CC7046"/>
    <w:rsid w:val="00CE3963"/>
    <w:rsid w:val="00D25EB1"/>
    <w:rsid w:val="00D25EDC"/>
    <w:rsid w:val="00D709E0"/>
    <w:rsid w:val="00D97839"/>
    <w:rsid w:val="00E76227"/>
    <w:rsid w:val="00EB7BA2"/>
    <w:rsid w:val="00EE5E4D"/>
    <w:rsid w:val="00F377EA"/>
    <w:rsid w:val="00F63825"/>
    <w:rsid w:val="00F6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C158"/>
  <w15:chartTrackingRefBased/>
  <w15:docId w15:val="{B1117D10-068C-43CB-9333-FD19FDBA0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CC4"/>
    <w:pPr>
      <w:spacing w:after="0" w:line="240" w:lineRule="auto"/>
    </w:pPr>
    <w:rPr>
      <w:rFonts w:ascii="Times New Roman" w:hAnsi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CC4"/>
    <w:pPr>
      <w:spacing w:after="0" w:line="240" w:lineRule="auto"/>
    </w:pPr>
    <w:rPr>
      <w:rFonts w:ascii="Times New Roman" w:hAnsi="Times New Roman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42D1F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2D1F"/>
    <w:rPr>
      <w:rFonts w:ascii="Times New Roman" w:hAnsi="Times New Roman" w:cs="Times New Roman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B42D1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2D1F"/>
    <w:rPr>
      <w:rFonts w:ascii="Times New Roman" w:hAnsi="Times New Roman" w:cs="Times New Roman"/>
      <w:noProof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4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1549</Words>
  <Characters>8830</Characters>
  <Application>Microsoft Office Word</Application>
  <DocSecurity>0</DocSecurity>
  <Lines>73</Lines>
  <Paragraphs>20</Paragraphs>
  <ScaleCrop>false</ScaleCrop>
  <Company/>
  <LinksUpToDate>false</LinksUpToDate>
  <CharactersWithSpaces>10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endra Kumar Ayer</dc:creator>
  <cp:keywords/>
  <dc:description/>
  <cp:lastModifiedBy>Dipendra Kumar Ayer</cp:lastModifiedBy>
  <cp:revision>88</cp:revision>
  <dcterms:created xsi:type="dcterms:W3CDTF">2020-08-18T09:46:00Z</dcterms:created>
  <dcterms:modified xsi:type="dcterms:W3CDTF">2020-11-21T05:27:00Z</dcterms:modified>
</cp:coreProperties>
</file>